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F9B1E" w14:textId="77777777" w:rsidR="00A863A9" w:rsidRPr="00BB3133" w:rsidRDefault="00A863A9" w:rsidP="00A863A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B3133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7B9EAB41" w14:textId="77777777" w:rsidR="00A863A9" w:rsidRPr="003C5ADB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C5AD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1</w:t>
      </w:r>
      <w:r w:rsidRPr="003C5ADB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Pr="003C5ADB">
        <w:rPr>
          <w:rFonts w:ascii="Times New Roman" w:hAnsi="Times New Roman" w:cs="Times New Roman"/>
          <w:b/>
          <w:bCs/>
          <w:sz w:val="24"/>
          <w:szCs w:val="24"/>
          <w:lang w:val="en-GB"/>
        </w:rPr>
        <w:t>Demographic Characteristics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3823"/>
        <w:gridCol w:w="2126"/>
        <w:gridCol w:w="1559"/>
        <w:gridCol w:w="1843"/>
      </w:tblGrid>
      <w:tr w:rsidR="00A863A9" w:rsidRPr="002D2CAD" w14:paraId="1FF4A3DC" w14:textId="77777777" w:rsidTr="00811FD4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CE942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D3A35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Catego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EC3B1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requenc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63F3C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Percentage (%)</w:t>
            </w:r>
          </w:p>
        </w:tc>
      </w:tr>
      <w:tr w:rsidR="00A863A9" w:rsidRPr="002D2CAD" w14:paraId="7056FE59" w14:textId="77777777" w:rsidTr="00811FD4">
        <w:trPr>
          <w:trHeight w:val="3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EF835" w14:textId="77777777" w:rsidR="00A863A9" w:rsidRPr="009A58CF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A58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4AF18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DFB25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88299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7.0</w:t>
            </w:r>
          </w:p>
        </w:tc>
      </w:tr>
      <w:tr w:rsidR="00A863A9" w:rsidRPr="002D2CAD" w14:paraId="11472F08" w14:textId="77777777" w:rsidTr="00811FD4">
        <w:trPr>
          <w:trHeight w:val="3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88335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E713A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AAA45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2D7A2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3.0</w:t>
            </w:r>
          </w:p>
        </w:tc>
      </w:tr>
      <w:tr w:rsidR="00A863A9" w:rsidRPr="002D2CAD" w14:paraId="63F008AD" w14:textId="77777777" w:rsidTr="00811FD4">
        <w:trPr>
          <w:trHeight w:val="3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3FCD3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73053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5BBCB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213D7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00.0</w:t>
            </w:r>
          </w:p>
        </w:tc>
      </w:tr>
      <w:tr w:rsidR="00A863A9" w:rsidRPr="002D2CAD" w14:paraId="2E56DEEB" w14:textId="77777777" w:rsidTr="00811FD4">
        <w:trPr>
          <w:trHeight w:val="33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9D282" w14:textId="77777777" w:rsidR="00A863A9" w:rsidRPr="009A58CF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A58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Highest Educational Qualific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D69CA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School Certific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05CCC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4E5F5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7.9</w:t>
            </w:r>
          </w:p>
        </w:tc>
      </w:tr>
      <w:tr w:rsidR="00A863A9" w:rsidRPr="002D2CAD" w14:paraId="5476490A" w14:textId="77777777" w:rsidTr="00811FD4">
        <w:trPr>
          <w:trHeight w:val="3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29B09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294EA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irst De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7BD62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9336A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.5</w:t>
            </w:r>
          </w:p>
        </w:tc>
      </w:tr>
      <w:tr w:rsidR="00A863A9" w:rsidRPr="002D2CAD" w14:paraId="4627874A" w14:textId="77777777" w:rsidTr="00811FD4">
        <w:trPr>
          <w:trHeight w:val="6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CF52D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69272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Master's De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CE3C1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A0968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.5</w:t>
            </w:r>
          </w:p>
        </w:tc>
      </w:tr>
      <w:tr w:rsidR="00A863A9" w:rsidRPr="002D2CAD" w14:paraId="022BB1AF" w14:textId="77777777" w:rsidTr="00811FD4">
        <w:trPr>
          <w:trHeight w:val="3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DF7AC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380DC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Ph.D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37008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DC358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4</w:t>
            </w:r>
          </w:p>
        </w:tc>
      </w:tr>
      <w:tr w:rsidR="00A863A9" w:rsidRPr="002D2CAD" w14:paraId="0924E9E0" w14:textId="77777777" w:rsidTr="00811FD4">
        <w:trPr>
          <w:trHeight w:val="3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C2838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FCC2C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89266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5016F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8.8</w:t>
            </w:r>
          </w:p>
        </w:tc>
      </w:tr>
      <w:tr w:rsidR="00A863A9" w:rsidRPr="002D2CAD" w14:paraId="39942106" w14:textId="77777777" w:rsidTr="00811FD4">
        <w:trPr>
          <w:trHeight w:val="3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CF516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34E78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626A4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51B46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00.0</w:t>
            </w:r>
          </w:p>
        </w:tc>
      </w:tr>
      <w:tr w:rsidR="00A863A9" w:rsidRPr="002D2CAD" w14:paraId="37003BBB" w14:textId="77777777" w:rsidTr="00811FD4">
        <w:trPr>
          <w:trHeight w:val="341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3BFCC" w14:textId="77777777" w:rsidR="00A863A9" w:rsidRPr="009A58CF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A58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Occup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195B4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Healthcare Practition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8F4C2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28334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1.1</w:t>
            </w:r>
          </w:p>
        </w:tc>
      </w:tr>
      <w:tr w:rsidR="00A863A9" w:rsidRPr="002D2CAD" w14:paraId="088A9521" w14:textId="77777777" w:rsidTr="00811FD4">
        <w:trPr>
          <w:trHeight w:val="3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469C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181B2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Self-Employ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97E41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D4F5D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8.8</w:t>
            </w:r>
          </w:p>
        </w:tc>
      </w:tr>
      <w:tr w:rsidR="00A863A9" w:rsidRPr="002D2CAD" w14:paraId="55B7FA46" w14:textId="77777777" w:rsidTr="00811FD4">
        <w:trPr>
          <w:trHeight w:val="3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7CDA8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9887D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Public Serv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5F0CF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42764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.8</w:t>
            </w:r>
          </w:p>
        </w:tc>
      </w:tr>
      <w:tr w:rsidR="00A863A9" w:rsidRPr="002D2CAD" w14:paraId="0B0A926D" w14:textId="77777777" w:rsidTr="00811FD4">
        <w:trPr>
          <w:trHeight w:val="3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92C32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128B3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Armed Forc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306CA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829DC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8</w:t>
            </w:r>
          </w:p>
        </w:tc>
      </w:tr>
      <w:tr w:rsidR="00A863A9" w:rsidRPr="002D2CAD" w14:paraId="064B9A10" w14:textId="77777777" w:rsidTr="00811FD4">
        <w:trPr>
          <w:trHeight w:val="3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0073C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26602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Clerg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03310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3F2EF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6</w:t>
            </w:r>
          </w:p>
        </w:tc>
      </w:tr>
      <w:tr w:rsidR="00A863A9" w:rsidRPr="002D2CAD" w14:paraId="44D03FBA" w14:textId="77777777" w:rsidTr="00811FD4">
        <w:trPr>
          <w:trHeight w:val="3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2061F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1907A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Politic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08184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5A60D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.6</w:t>
            </w:r>
          </w:p>
        </w:tc>
      </w:tr>
      <w:tr w:rsidR="00A863A9" w:rsidRPr="002D2CAD" w14:paraId="4987EDE9" w14:textId="77777777" w:rsidTr="00811FD4">
        <w:trPr>
          <w:trHeight w:val="3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997D8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2E1B4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9A4FC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B3547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4.3</w:t>
            </w:r>
          </w:p>
        </w:tc>
      </w:tr>
      <w:tr w:rsidR="00A863A9" w:rsidRPr="002D2CAD" w14:paraId="3202B556" w14:textId="77777777" w:rsidTr="00811FD4">
        <w:trPr>
          <w:trHeight w:val="3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EED11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994D1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F08A5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B5903" w14:textId="77777777" w:rsidR="00A863A9" w:rsidRPr="002D2CAD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2D2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00.0</w:t>
            </w:r>
          </w:p>
        </w:tc>
      </w:tr>
    </w:tbl>
    <w:p w14:paraId="2CF377CA" w14:textId="77777777" w:rsidR="00A863A9" w:rsidRDefault="00A863A9" w:rsidP="00A863A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C4F4E">
        <w:rPr>
          <w:rFonts w:ascii="Times New Roman" w:hAnsi="Times New Roman" w:cs="Times New Roman"/>
          <w:sz w:val="24"/>
          <w:szCs w:val="24"/>
          <w:lang w:val="en-GB"/>
        </w:rPr>
        <w:t xml:space="preserve">Source: Author’s Computation </w:t>
      </w:r>
    </w:p>
    <w:p w14:paraId="1347482B" w14:textId="77777777" w:rsidR="00A863A9" w:rsidRPr="00B64A8A" w:rsidRDefault="00A863A9" w:rsidP="00A863A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2</w:t>
      </w: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bookmarkStart w:id="0" w:name="_Hlk197969724"/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>Tests for Sampling Adequacy and Sphericity</w:t>
      </w:r>
      <w:bookmarkEnd w:id="0"/>
    </w:p>
    <w:tbl>
      <w:tblPr>
        <w:tblW w:w="9062" w:type="dxa"/>
        <w:tblLook w:val="04A0" w:firstRow="1" w:lastRow="0" w:firstColumn="1" w:lastColumn="0" w:noHBand="0" w:noVBand="1"/>
      </w:tblPr>
      <w:tblGrid>
        <w:gridCol w:w="5912"/>
        <w:gridCol w:w="3150"/>
      </w:tblGrid>
      <w:tr w:rsidR="00A863A9" w:rsidRPr="00A44B15" w14:paraId="43B3C8FA" w14:textId="77777777" w:rsidTr="00811FD4">
        <w:trPr>
          <w:trHeight w:val="310"/>
        </w:trPr>
        <w:tc>
          <w:tcPr>
            <w:tcW w:w="906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0A84D8C" w14:textId="77777777" w:rsidR="00A863A9" w:rsidRPr="00A44B15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44B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Tests for Sampling Adequacy and </w:t>
            </w:r>
            <w:r w:rsidRPr="00130F3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Sphericity</w:t>
            </w:r>
          </w:p>
        </w:tc>
      </w:tr>
      <w:tr w:rsidR="00A863A9" w:rsidRPr="00A44B15" w14:paraId="40255B52" w14:textId="77777777" w:rsidTr="00811FD4">
        <w:trPr>
          <w:trHeight w:val="310"/>
        </w:trPr>
        <w:tc>
          <w:tcPr>
            <w:tcW w:w="5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205D8" w14:textId="77777777" w:rsidR="00A863A9" w:rsidRPr="00A44B15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bookmarkStart w:id="1" w:name="_Hlk197521802"/>
            <w:r w:rsidRPr="00130F3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Kaiser</w:t>
            </w:r>
            <w:r w:rsidRPr="00A44B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 xml:space="preserve"> Meyer Olkin Measure of Sampling Adequacy</w:t>
            </w:r>
            <w:bookmarkEnd w:id="1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117264F" w14:textId="77777777" w:rsidR="00A863A9" w:rsidRPr="00A44B15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44B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832</w:t>
            </w:r>
            <w:r w:rsidRPr="00130F3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</w:tr>
      <w:tr w:rsidR="00A863A9" w:rsidRPr="00A44B15" w14:paraId="17674513" w14:textId="77777777" w:rsidTr="00811FD4">
        <w:trPr>
          <w:trHeight w:val="310"/>
        </w:trPr>
        <w:tc>
          <w:tcPr>
            <w:tcW w:w="5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D4296" w14:textId="77777777" w:rsidR="00A863A9" w:rsidRPr="00A44B15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44B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Bartlett’s Test for Approximate Chi-Squar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60609E" w14:textId="77777777" w:rsidR="00A863A9" w:rsidRPr="00A44B15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130F3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00</w:t>
            </w:r>
            <w:r w:rsidRPr="00A44B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3</w:t>
            </w:r>
          </w:p>
        </w:tc>
      </w:tr>
      <w:tr w:rsidR="00A863A9" w:rsidRPr="00A44B15" w14:paraId="27320B68" w14:textId="77777777" w:rsidTr="00811FD4">
        <w:trPr>
          <w:trHeight w:val="310"/>
        </w:trPr>
        <w:tc>
          <w:tcPr>
            <w:tcW w:w="5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19BCD" w14:textId="77777777" w:rsidR="00A863A9" w:rsidRPr="00A44B15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130F3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Sphericity</w:t>
            </w:r>
            <w:r w:rsidRPr="00A44B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 xml:space="preserve"> Degree of </w:t>
            </w:r>
            <w:r w:rsidRPr="00130F3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Freedom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5306A0" w14:textId="77777777" w:rsidR="00A863A9" w:rsidRPr="00A44B15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44B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31</w:t>
            </w:r>
          </w:p>
        </w:tc>
      </w:tr>
      <w:tr w:rsidR="00A863A9" w:rsidRPr="00A44B15" w14:paraId="7DD4B6F8" w14:textId="77777777" w:rsidTr="00811FD4">
        <w:trPr>
          <w:trHeight w:val="320"/>
        </w:trPr>
        <w:tc>
          <w:tcPr>
            <w:tcW w:w="59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5EC621B" w14:textId="77777777" w:rsidR="00A863A9" w:rsidRPr="00A44B15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44B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Significanc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7C9109" w14:textId="77777777" w:rsidR="00A863A9" w:rsidRPr="00A44B15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44B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</w:tr>
    </w:tbl>
    <w:p w14:paraId="647C4AD7" w14:textId="77777777" w:rsidR="00A863A9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4B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2" w:name="_Hlk197523300"/>
      <w:r>
        <w:rPr>
          <w:rFonts w:ascii="Times New Roman" w:hAnsi="Times New Roman" w:cs="Times New Roman"/>
          <w:sz w:val="24"/>
          <w:szCs w:val="24"/>
          <w:lang w:val="en-GB"/>
        </w:rPr>
        <w:t xml:space="preserve">Source: Author’s Computation </w:t>
      </w:r>
      <w:bookmarkEnd w:id="2"/>
    </w:p>
    <w:p w14:paraId="0F5018F6" w14:textId="77777777" w:rsidR="00A863A9" w:rsidRDefault="00A863A9" w:rsidP="00A863A9">
      <w:pPr>
        <w:spacing w:after="0" w:line="276" w:lineRule="auto"/>
        <w:jc w:val="both"/>
      </w:pPr>
    </w:p>
    <w:p w14:paraId="0EDA5CB4" w14:textId="77777777" w:rsidR="00A863A9" w:rsidRPr="00AD57AC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3</w:t>
      </w: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bookmarkStart w:id="3" w:name="_Hlk198744915"/>
      <w:bookmarkStart w:id="4" w:name="_Hlk197969750"/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>Validity Test Result</w:t>
      </w:r>
      <w:bookmarkEnd w:id="3"/>
      <w:r w:rsidRPr="00AD57AC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bookmarkEnd w:id="4"/>
    </w:p>
    <w:tbl>
      <w:tblPr>
        <w:tblW w:w="929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033"/>
        <w:gridCol w:w="1344"/>
        <w:gridCol w:w="1276"/>
        <w:gridCol w:w="2409"/>
        <w:gridCol w:w="236"/>
      </w:tblGrid>
      <w:tr w:rsidR="00A863A9" w:rsidRPr="00AD57AC" w14:paraId="5F0AD37E" w14:textId="77777777" w:rsidTr="00811FD4">
        <w:trPr>
          <w:gridAfter w:val="1"/>
          <w:wAfter w:w="236" w:type="dxa"/>
          <w:trHeight w:val="310"/>
        </w:trPr>
        <w:tc>
          <w:tcPr>
            <w:tcW w:w="9062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6A2315DE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Validity Result</w:t>
            </w:r>
          </w:p>
        </w:tc>
      </w:tr>
      <w:tr w:rsidR="00A863A9" w:rsidRPr="00AD57AC" w14:paraId="379B472E" w14:textId="77777777" w:rsidTr="00811FD4">
        <w:trPr>
          <w:gridAfter w:val="1"/>
          <w:wAfter w:w="236" w:type="dxa"/>
          <w:trHeight w:val="310"/>
        </w:trPr>
        <w:tc>
          <w:tcPr>
            <w:tcW w:w="6653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D606D8D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579FD4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ZA"/>
                <w14:ligatures w14:val="none"/>
              </w:rPr>
              <w:t>Convergent Validity</w:t>
            </w:r>
          </w:p>
        </w:tc>
      </w:tr>
      <w:tr w:rsidR="00A863A9" w:rsidRPr="00AD57AC" w14:paraId="63B7560E" w14:textId="77777777" w:rsidTr="00811FD4">
        <w:trPr>
          <w:gridAfter w:val="1"/>
          <w:wAfter w:w="236" w:type="dxa"/>
          <w:trHeight w:val="450"/>
        </w:trPr>
        <w:tc>
          <w:tcPr>
            <w:tcW w:w="403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68E45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bookmarkStart w:id="5" w:name="_Hlk197523581"/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Inco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 xml:space="preserve"> (SD1)</w:t>
            </w:r>
          </w:p>
        </w:tc>
        <w:tc>
          <w:tcPr>
            <w:tcW w:w="13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CCFC0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.890/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AB4B2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=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C2D022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22</w:t>
            </w:r>
          </w:p>
        </w:tc>
      </w:tr>
      <w:tr w:rsidR="00A863A9" w:rsidRPr="00AD57AC" w14:paraId="7183DDF2" w14:textId="77777777" w:rsidTr="00811FD4">
        <w:trPr>
          <w:trHeight w:val="93"/>
        </w:trPr>
        <w:tc>
          <w:tcPr>
            <w:tcW w:w="403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D4FA6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550BE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78721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517CB71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46858" w14:textId="77777777" w:rsidR="00A863A9" w:rsidRPr="00AD57AC" w:rsidRDefault="00A863A9" w:rsidP="00811F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</w:tr>
      <w:tr w:rsidR="00A863A9" w:rsidRPr="00AD57AC" w14:paraId="37239EB0" w14:textId="77777777" w:rsidTr="00811FD4">
        <w:trPr>
          <w:trHeight w:val="310"/>
        </w:trPr>
        <w:tc>
          <w:tcPr>
            <w:tcW w:w="403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66EEB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Healthca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 xml:space="preserve"> ((SD4)</w:t>
            </w:r>
          </w:p>
        </w:tc>
        <w:tc>
          <w:tcPr>
            <w:tcW w:w="13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A1DB1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.151/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1CD91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=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1880B58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538</w:t>
            </w:r>
          </w:p>
        </w:tc>
        <w:tc>
          <w:tcPr>
            <w:tcW w:w="236" w:type="dxa"/>
            <w:vAlign w:val="center"/>
            <w:hideMark/>
          </w:tcPr>
          <w:p w14:paraId="2B27F661" w14:textId="77777777" w:rsidR="00A863A9" w:rsidRPr="00AD57AC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A863A9" w:rsidRPr="00AD57AC" w14:paraId="32F953B6" w14:textId="77777777" w:rsidTr="00811FD4">
        <w:trPr>
          <w:trHeight w:val="85"/>
        </w:trPr>
        <w:tc>
          <w:tcPr>
            <w:tcW w:w="403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B894C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F0DC3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FD413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1579566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B4240" w14:textId="77777777" w:rsidR="00A863A9" w:rsidRPr="00AD57AC" w:rsidRDefault="00A863A9" w:rsidP="00811F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</w:tr>
      <w:tr w:rsidR="00A863A9" w:rsidRPr="00AD57AC" w14:paraId="42D9FD4D" w14:textId="77777777" w:rsidTr="00811FD4">
        <w:trPr>
          <w:trHeight w:val="310"/>
        </w:trPr>
        <w:tc>
          <w:tcPr>
            <w:tcW w:w="403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D4B61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Housing Quality and Sanit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 xml:space="preserve"> (SD5)</w:t>
            </w:r>
          </w:p>
        </w:tc>
        <w:tc>
          <w:tcPr>
            <w:tcW w:w="13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18F0B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.402</w:t>
            </w: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98BCA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bookmarkStart w:id="6" w:name="RANGE!M22"/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=</w:t>
            </w:r>
            <w:bookmarkEnd w:id="6"/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64825A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567</w:t>
            </w:r>
          </w:p>
        </w:tc>
        <w:tc>
          <w:tcPr>
            <w:tcW w:w="236" w:type="dxa"/>
            <w:vAlign w:val="center"/>
            <w:hideMark/>
          </w:tcPr>
          <w:p w14:paraId="1CE9727E" w14:textId="77777777" w:rsidR="00A863A9" w:rsidRPr="00AD57AC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A863A9" w:rsidRPr="00AD57AC" w14:paraId="6EA85159" w14:textId="77777777" w:rsidTr="00811FD4">
        <w:trPr>
          <w:trHeight w:val="90"/>
        </w:trPr>
        <w:tc>
          <w:tcPr>
            <w:tcW w:w="403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74F49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974F7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91293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AA925B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D77C3" w14:textId="77777777" w:rsidR="00A863A9" w:rsidRPr="00AD57AC" w:rsidRDefault="00A863A9" w:rsidP="00811F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</w:tr>
      <w:tr w:rsidR="00A863A9" w:rsidRPr="00AD57AC" w14:paraId="2EEC70F5" w14:textId="77777777" w:rsidTr="00811FD4">
        <w:trPr>
          <w:trHeight w:val="310"/>
        </w:trPr>
        <w:tc>
          <w:tcPr>
            <w:tcW w:w="403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5B78C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HIV</w:t>
            </w:r>
          </w:p>
        </w:tc>
        <w:tc>
          <w:tcPr>
            <w:tcW w:w="13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F4535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.770/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EE9CE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=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CC5EE0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693</w:t>
            </w:r>
          </w:p>
        </w:tc>
        <w:tc>
          <w:tcPr>
            <w:tcW w:w="236" w:type="dxa"/>
            <w:vAlign w:val="center"/>
            <w:hideMark/>
          </w:tcPr>
          <w:p w14:paraId="41608573" w14:textId="77777777" w:rsidR="00A863A9" w:rsidRPr="00AD57AC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A863A9" w:rsidRPr="00AD57AC" w14:paraId="658F02FD" w14:textId="77777777" w:rsidTr="00811FD4">
        <w:trPr>
          <w:trHeight w:val="34"/>
        </w:trPr>
        <w:tc>
          <w:tcPr>
            <w:tcW w:w="403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63B39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AD9D7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3E8AB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11C09D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70E5E" w14:textId="77777777" w:rsidR="00A863A9" w:rsidRPr="00AD57AC" w:rsidRDefault="00A863A9" w:rsidP="00811F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</w:tr>
      <w:tr w:rsidR="00A863A9" w:rsidRPr="00AD57AC" w14:paraId="48DB27C7" w14:textId="77777777" w:rsidTr="00811FD4">
        <w:trPr>
          <w:trHeight w:val="310"/>
        </w:trPr>
        <w:tc>
          <w:tcPr>
            <w:tcW w:w="4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A7291C1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 xml:space="preserve">Nutritional Deficienc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(NMD)</w:t>
            </w:r>
          </w:p>
        </w:tc>
        <w:tc>
          <w:tcPr>
            <w:tcW w:w="134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584E7DE4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.053/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5640796E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=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27F567E" w14:textId="77777777" w:rsidR="00A863A9" w:rsidRPr="00AD57AC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D57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0.513</w:t>
            </w:r>
          </w:p>
        </w:tc>
        <w:tc>
          <w:tcPr>
            <w:tcW w:w="236" w:type="dxa"/>
            <w:vAlign w:val="center"/>
            <w:hideMark/>
          </w:tcPr>
          <w:p w14:paraId="6A25D7F8" w14:textId="77777777" w:rsidR="00A863A9" w:rsidRPr="00AD57AC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bookmarkEnd w:id="5"/>
      <w:tr w:rsidR="00A863A9" w:rsidRPr="00AD57AC" w14:paraId="66B90C16" w14:textId="77777777" w:rsidTr="00811FD4">
        <w:trPr>
          <w:trHeight w:val="290"/>
        </w:trPr>
        <w:tc>
          <w:tcPr>
            <w:tcW w:w="4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91D03E" w14:textId="77777777" w:rsidR="00A863A9" w:rsidRPr="00AD57AC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EE90EB" w14:textId="77777777" w:rsidR="00A863A9" w:rsidRPr="00AD57AC" w:rsidRDefault="00A863A9" w:rsidP="00811FD4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3A82A0" w14:textId="77777777" w:rsidR="00A863A9" w:rsidRPr="00AD57AC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B22C9D" w14:textId="77777777" w:rsidR="00A863A9" w:rsidRPr="00AD57AC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63982" w14:textId="77777777" w:rsidR="00A863A9" w:rsidRPr="00AD57AC" w:rsidRDefault="00A863A9" w:rsidP="00811F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</w:tr>
    </w:tbl>
    <w:p w14:paraId="64119C5B" w14:textId="77777777" w:rsidR="00A863A9" w:rsidRDefault="00A863A9" w:rsidP="00A863A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57AC">
        <w:rPr>
          <w:rFonts w:ascii="Times New Roman" w:hAnsi="Times New Roman" w:cs="Times New Roman"/>
          <w:sz w:val="24"/>
          <w:szCs w:val="24"/>
          <w:lang w:val="en-GB"/>
        </w:rPr>
        <w:t xml:space="preserve">Source: Author’s Computation </w:t>
      </w:r>
    </w:p>
    <w:p w14:paraId="12A82C46" w14:textId="77777777" w:rsidR="00A863A9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8B72B68" w14:textId="77777777" w:rsidR="00A863A9" w:rsidRPr="00B067C6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4</w:t>
      </w: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bookmarkStart w:id="7" w:name="_Hlk197969769"/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>Divergent Validity</w:t>
      </w:r>
      <w:bookmarkEnd w:id="7"/>
      <w:r w:rsidRPr="00B067C6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tbl>
      <w:tblPr>
        <w:tblW w:w="8921" w:type="dxa"/>
        <w:tblLook w:val="04A0" w:firstRow="1" w:lastRow="0" w:firstColumn="1" w:lastColumn="0" w:noHBand="0" w:noVBand="1"/>
      </w:tblPr>
      <w:tblGrid>
        <w:gridCol w:w="2919"/>
        <w:gridCol w:w="1466"/>
        <w:gridCol w:w="1134"/>
        <w:gridCol w:w="1275"/>
        <w:gridCol w:w="993"/>
        <w:gridCol w:w="1134"/>
      </w:tblGrid>
      <w:tr w:rsidR="00A863A9" w:rsidRPr="00B067C6" w14:paraId="2565D138" w14:textId="77777777" w:rsidTr="00811FD4">
        <w:trPr>
          <w:trHeight w:val="310"/>
        </w:trPr>
        <w:tc>
          <w:tcPr>
            <w:tcW w:w="8921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609148B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Divergent Validity</w:t>
            </w:r>
          </w:p>
        </w:tc>
      </w:tr>
      <w:tr w:rsidR="00A863A9" w:rsidRPr="00B067C6" w14:paraId="39050873" w14:textId="77777777" w:rsidTr="00811FD4">
        <w:trPr>
          <w:trHeight w:val="310"/>
        </w:trPr>
        <w:tc>
          <w:tcPr>
            <w:tcW w:w="29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81813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07CBA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S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DADA8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SD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BE7D0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SD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8F1F9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H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87CE60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NMD</w:t>
            </w:r>
          </w:p>
        </w:tc>
      </w:tr>
      <w:tr w:rsidR="00A863A9" w:rsidRPr="00B067C6" w14:paraId="173DA4F5" w14:textId="77777777" w:rsidTr="00811FD4">
        <w:trPr>
          <w:trHeight w:val="310"/>
        </w:trPr>
        <w:tc>
          <w:tcPr>
            <w:tcW w:w="29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1F9E0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SD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BAE89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0.8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3A566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CF58D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4DE3D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B7EB6F6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</w:tr>
      <w:tr w:rsidR="00A863A9" w:rsidRPr="00B067C6" w14:paraId="1ADF0347" w14:textId="77777777" w:rsidTr="00811FD4">
        <w:trPr>
          <w:trHeight w:val="310"/>
        </w:trPr>
        <w:tc>
          <w:tcPr>
            <w:tcW w:w="29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DF736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SD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1B2E6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0.4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90B0F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0.7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9E857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2F354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E6D86F4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</w:tr>
      <w:tr w:rsidR="00A863A9" w:rsidRPr="00B067C6" w14:paraId="46C57DC7" w14:textId="77777777" w:rsidTr="00811FD4">
        <w:trPr>
          <w:trHeight w:val="310"/>
        </w:trPr>
        <w:tc>
          <w:tcPr>
            <w:tcW w:w="29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D7CF4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SD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F8563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 xml:space="preserve">0.149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D24C4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 xml:space="preserve">0.138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8726E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0.7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AD049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21550B1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</w:tr>
      <w:tr w:rsidR="00A863A9" w:rsidRPr="00B067C6" w14:paraId="3DC176A9" w14:textId="77777777" w:rsidTr="00811FD4">
        <w:trPr>
          <w:trHeight w:val="310"/>
        </w:trPr>
        <w:tc>
          <w:tcPr>
            <w:tcW w:w="29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70F37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 xml:space="preserve">HIV               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F753D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-0.2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19134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-0.034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C7566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 xml:space="preserve">0.013    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0871F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0.8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03C8B86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</w:tr>
      <w:tr w:rsidR="00A863A9" w:rsidRPr="00B067C6" w14:paraId="7730FD14" w14:textId="77777777" w:rsidTr="00811FD4">
        <w:trPr>
          <w:trHeight w:val="320"/>
        </w:trPr>
        <w:tc>
          <w:tcPr>
            <w:tcW w:w="29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1F20936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NMD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D5831F5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-0.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B817FF0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-0.0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215DE72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 xml:space="preserve">0.038    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C03A776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 xml:space="preserve">0.630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3C3102" w14:textId="77777777" w:rsidR="00A863A9" w:rsidRPr="00B067C6" w:rsidRDefault="00A863A9" w:rsidP="00811FD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067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0.716</w:t>
            </w:r>
          </w:p>
        </w:tc>
      </w:tr>
    </w:tbl>
    <w:p w14:paraId="2D69E2ED" w14:textId="77777777" w:rsidR="00A863A9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41157">
        <w:rPr>
          <w:rFonts w:ascii="Times New Roman" w:hAnsi="Times New Roman" w:cs="Times New Roman"/>
          <w:sz w:val="20"/>
          <w:szCs w:val="20"/>
          <w:lang w:val="en-GB"/>
        </w:rPr>
        <w:t>Note: SD1 = Income; SD2 = Education level; SD3 = Employment status; SD4 = Healthcare access; SD5 = Housing quality and sanitation; NMD = Nutritional deficiency; HIV = Perceived HIV-related symptoms (human immunodeficiency)</w:t>
      </w:r>
    </w:p>
    <w:p w14:paraId="52335EE9" w14:textId="77777777" w:rsidR="00A863A9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067C6">
        <w:rPr>
          <w:rFonts w:ascii="Times New Roman" w:hAnsi="Times New Roman" w:cs="Times New Roman"/>
          <w:sz w:val="24"/>
          <w:szCs w:val="24"/>
          <w:lang w:val="en-GB"/>
        </w:rPr>
        <w:t xml:space="preserve">Source: Author’s Computation </w:t>
      </w:r>
    </w:p>
    <w:p w14:paraId="17CCEF0F" w14:textId="77777777" w:rsidR="00A863A9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BFBC0D5" w14:textId="77777777" w:rsidR="00A863A9" w:rsidRPr="003806DF" w:rsidRDefault="00A863A9" w:rsidP="00A863A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5</w:t>
      </w: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bookmarkStart w:id="8" w:name="_Hlk197969790"/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>Composite Reliability</w:t>
      </w:r>
      <w:bookmarkEnd w:id="8"/>
      <w:r w:rsidRPr="003806DF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p w14:paraId="74216F90" w14:textId="77777777" w:rsidR="00A863A9" w:rsidRPr="003806DF" w:rsidRDefault="00A863A9" w:rsidP="00A863A9">
      <w:pPr>
        <w:widowControl w:val="0"/>
        <w:spacing w:after="0" w:line="276" w:lineRule="auto"/>
        <w:contextualSpacing/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</w:pPr>
      <w:r w:rsidRPr="003806D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99B427" wp14:editId="0BA0ED66">
                <wp:simplePos x="0" y="0"/>
                <wp:positionH relativeFrom="column">
                  <wp:posOffset>257175</wp:posOffset>
                </wp:positionH>
                <wp:positionV relativeFrom="paragraph">
                  <wp:posOffset>161925</wp:posOffset>
                </wp:positionV>
                <wp:extent cx="3267075" cy="9525"/>
                <wp:effectExtent l="0" t="0" r="28575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67075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6233B6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.25pt,12.75pt" to="277.5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TyivQEAAGYDAAAOAAAAZHJzL2Uyb0RvYy54bWysU8tu2zAQvBfoPxC811Ic2EkFyznESC9B&#10;GqBp7xs+JAJ8gcta9t9nSbmum96K6kAsudzhzuxoc3dwlu1VQhN8z68WLWfKiyCNH3r+/eXh0y1n&#10;mMFLsMGrnh8V8rvtxw+bKXZqGcZgpUqMQDx2U+z5mHPsmgbFqBzgIkTlKalDcpBpm4ZGJpgI3dlm&#10;2bbrZgpJxhSEQqTT3Zzk24qvtRL5q9aoMrM9p95yXVNdX8vabDfQDQniaMSpDfiHLhwYT4+eoXaQ&#10;gf1M5i8oZ0QKGHReiOCaoLURqnIgNlftOzbfRoiqciFxMJ5lwv8HK5729/45kQxTxA7jcyosDjo5&#10;pq2JP2imlRd1yg5VtuNZNnXITNDh9XJ9096sOBOU+7xaroqqzYxS0GLC/EUFx0rQc2t8IQUd7B8x&#10;z1d/XSnHPjwYa+tgrGdTz9fXKxqdALKHtpApdFH2HP3AGdiBfCdyqogYrJGluuDgEe9tYnug0ZNj&#10;ZJheqGPOLGCmBNGo36nZP0pLOzvAcS6uqdkpzmSyqzWu57eX1daXF1U13InUbz1L9BrkscrclB0N&#10;syp0Ml5xy+We4svfY/sGAAD//wMAUEsDBBQABgAIAAAAIQD4jWyB3wAAAAgBAAAPAAAAZHJzL2Rv&#10;d25yZXYueG1sTI/BTsMwEETvSPyDtUjcqN0KA0rjVAiEegMRKGpvbmziCHsdxU6b8vUsJzitdmc0&#10;+6ZcTcGzgx1SF1HBfCaAWWyi6bBV8P72dHUHLGWNRvuIVsHJJlhV52elLkw84qs91LllFIKp0Apc&#10;zn3BeWqcDTrNYm+RtM84BJ1pHVpuBn2k8OD5QogbHnSH9MHp3j4423zVY1Cwe3brtd6Nm+nl4zT/&#10;3nJfd48bpS4vpvslsGyn/GeGX3xCh4qY9nFEk5hXcC0kORUsJE3SpZTUbU+HWwG8Kvn/AtUPAAAA&#10;//8DAFBLAQItABQABgAIAAAAIQC2gziS/gAAAOEBAAATAAAAAAAAAAAAAAAAAAAAAABbQ29udGVu&#10;dF9UeXBlc10ueG1sUEsBAi0AFAAGAAgAAAAhADj9If/WAAAAlAEAAAsAAAAAAAAAAAAAAAAALwEA&#10;AF9yZWxzLy5yZWxzUEsBAi0AFAAGAAgAAAAhAL+FPKK9AQAAZgMAAA4AAAAAAAAAAAAAAAAALgIA&#10;AGRycy9lMm9Eb2MueG1sUEsBAi0AFAAGAAgAAAAhAPiNbIHfAAAACAEAAA8AAAAAAAAAAAAAAAAA&#10;FwQAAGRycy9kb3ducmV2LnhtbFBLBQYAAAAABAAEAPMAAAAjBQAAAAA=&#10;" strokecolor="windowText" strokeweight=".5pt">
                <v:stroke joinstyle="miter"/>
              </v:line>
            </w:pict>
          </mc:Fallback>
        </mc:AlternateContent>
      </w:r>
      <w:bookmarkStart w:id="9" w:name="_Hlk197527822"/>
      <w:r w:rsidRPr="003806DF"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>Composite Reliability</w:t>
      </w:r>
      <w:r w:rsidRPr="003806DF"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  <w:bookmarkEnd w:id="9"/>
      <w:r w:rsidRPr="003806DF"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  <w:r w:rsidRPr="003806DF"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</w:p>
    <w:p w14:paraId="41C1CC64" w14:textId="77777777" w:rsidR="00A863A9" w:rsidRPr="003806DF" w:rsidRDefault="00A863A9" w:rsidP="00A863A9">
      <w:pPr>
        <w:widowControl w:val="0"/>
        <w:spacing w:after="0" w:line="276" w:lineRule="auto"/>
        <w:contextualSpacing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</w:pP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     SD1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sz w:val="24"/>
                <w:szCs w:val="24"/>
                <w:lang w:val="en-GB"/>
                <w14:ligatures w14:val="none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  <m:t>2.89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  <m:t>2.89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  <w:lang w:val="en-GB"/>
                <w14:ligatures w14:val="none"/>
              </w:rPr>
              <m:t>+1.849</m:t>
            </m:r>
          </m:den>
        </m:f>
      </m:oMath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 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  <w:t>=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  <w:t>0.819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</w:p>
    <w:p w14:paraId="42CAF384" w14:textId="77777777" w:rsidR="00A863A9" w:rsidRPr="003806DF" w:rsidRDefault="00A863A9" w:rsidP="00A863A9">
      <w:pPr>
        <w:widowControl w:val="0"/>
        <w:spacing w:after="0" w:line="276" w:lineRule="auto"/>
        <w:contextualSpacing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</w:pP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     SD4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  <w:bookmarkStart w:id="10" w:name="_Hlk189584883"/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sz w:val="24"/>
                <w:szCs w:val="24"/>
                <w:lang w:val="en-GB"/>
                <w14:ligatures w14:val="none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  <m:t>2.995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lang w:val="en-GB"/>
                    <w14:ligatures w14:val="none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lang w:val="en-GB"/>
                    <w14:ligatures w14:val="none"/>
                  </w:rPr>
                  <m:t>2.995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lang w:val="en-GB"/>
                    <w14:ligatures w14:val="none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  <w:lang w:val="en-GB"/>
                <w14:ligatures w14:val="none"/>
              </w:rPr>
              <m:t>+ 1.73</m:t>
            </m:r>
          </m:den>
        </m:f>
      </m:oMath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 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  <w:t>=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  <w:t>0.838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  <w:bookmarkEnd w:id="10"/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 </w:t>
      </w:r>
    </w:p>
    <w:p w14:paraId="7EECEAF6" w14:textId="77777777" w:rsidR="00A863A9" w:rsidRPr="003806DF" w:rsidRDefault="00A863A9" w:rsidP="00A863A9">
      <w:pPr>
        <w:widowControl w:val="0"/>
        <w:spacing w:after="0" w:line="276" w:lineRule="auto"/>
        <w:contextualSpacing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</w:pP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     SD5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sz w:val="24"/>
                <w:szCs w:val="24"/>
                <w:lang w:val="en-GB"/>
                <w14:ligatures w14:val="none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  <m:t>4.057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  <m:t>4.057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  <w:lang w:val="en-GB"/>
                <w14:ligatures w14:val="none"/>
              </w:rPr>
              <m:t>+3.23</m:t>
            </m:r>
          </m:den>
        </m:f>
      </m:oMath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 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  <w:t>=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  <w:t>0.836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</w:p>
    <w:p w14:paraId="61FEE1AA" w14:textId="77777777" w:rsidR="00A863A9" w:rsidRPr="003806DF" w:rsidRDefault="00A863A9" w:rsidP="00A863A9">
      <w:pPr>
        <w:widowControl w:val="0"/>
        <w:spacing w:after="0" w:line="276" w:lineRule="auto"/>
        <w:contextualSpacing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</w:pP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      NMD         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sz w:val="24"/>
                <w:szCs w:val="24"/>
                <w:lang w:val="en-GB"/>
                <w14:ligatures w14:val="none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  <m:t>3.08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  <m:t>3.08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  <w:lang w:val="en-GB"/>
                <w14:ligatures w14:val="none"/>
              </w:rPr>
              <m:t>+ 1.62.</m:t>
            </m:r>
          </m:den>
        </m:f>
      </m:oMath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 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  <w:t>=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  <w:t>0.854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</w:p>
    <w:p w14:paraId="0A24322B" w14:textId="77777777" w:rsidR="00A863A9" w:rsidRPr="003806DF" w:rsidRDefault="00A863A9" w:rsidP="00A863A9">
      <w:pPr>
        <w:widowControl w:val="0"/>
        <w:spacing w:after="0" w:line="276" w:lineRule="auto"/>
        <w:contextualSpacing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</w:pPr>
      <w:r w:rsidRPr="003806D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C0227E" wp14:editId="60F81DB4">
                <wp:simplePos x="0" y="0"/>
                <wp:positionH relativeFrom="column">
                  <wp:posOffset>200025</wp:posOffset>
                </wp:positionH>
                <wp:positionV relativeFrom="paragraph">
                  <wp:posOffset>300356</wp:posOffset>
                </wp:positionV>
                <wp:extent cx="3543300" cy="19050"/>
                <wp:effectExtent l="0" t="0" r="1905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43300" cy="190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74D6B3" id="Straight Connector 2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.75pt,23.65pt" to="294.75pt,2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0HPvwEAAGcDAAAOAAAAZHJzL2Uyb0RvYy54bWysU01vEzEQvSPxHyzfG28aWpVVNj00KhcE&#10;lWi5T/2xa8lf8phs8u8ZOyEEuKHuwbI9njfz3rxd3++9Yzud0cYw8OWi40wHGZUN48Bfnh+v7jjD&#10;AkGBi0EP/KCR32/ev1vPqdfXcYpO6cwIJGA/p4FPpaReCJST9oCLmHSgoInZQ6FjHoXKMBO6d+K6&#10;627FHLNKOUqNSLfbY5BvGr4xWpavxqAuzA2ceittzW19ravYrKEfM6TJylMb8B9deLCBip6htlCA&#10;/cj2HyhvZY4YTVnI6EU0xkrdOBCbZfcXm28TJN24kDiYzjLh28HKL7uH8JRJhjlhj+kpVxZ7kz0z&#10;zqbvNNPGizpl+ybb4Syb3hcm6XJ182G16khdSbHlx+6mySqOMBUuZSyfdPSsbgbubKisoIfdZyxU&#10;mp7+elKvQ3y0zrXJuMDmgd+uCJJJIH8YB4W2PqmBYxg5AzeS8WTJDRGjs6pmVxw84IPLbAc0e7KM&#10;ivMztcyZAywUIB7tqx6gDv5Ire1sAadjcgsdreJtIb866wd+d5ntQq2om+NOpH4LWnevUR2azqKe&#10;aJqt6Ml51S6XZ9pf/h+bnwAAAP//AwBQSwMEFAAGAAgAAAAhAOwKg7vfAAAACAEAAA8AAABkcnMv&#10;ZG93bnJldi54bWxMj0FPwzAMhe9I/IfISNxYWspglKYTAqHdmCgMsVvWmKaicaom3Tp+PeYEN9vv&#10;6fl7xXJyndjjEFpPCtJZAgKp9qalRsHb69PFAkSImozuPKGCIwZYlqcnhc6NP9AL7qvYCA6hkGsF&#10;NsY+lzLUFp0OM98jsfbpB6cjr0MjzaAPHO46eZkk19LplviD1T0+WKy/qtEp2D7b1Upvx820fj+m&#10;3x+yq9rHjVLnZ9P9HYiIU/wzwy8+o0PJTDs/kgmiU5Clc3YquLrJQLA+X9zyYcdDkoEsC/m/QPkD&#10;AAD//wMAUEsBAi0AFAAGAAgAAAAhALaDOJL+AAAA4QEAABMAAAAAAAAAAAAAAAAAAAAAAFtDb250&#10;ZW50X1R5cGVzXS54bWxQSwECLQAUAAYACAAAACEAOP0h/9YAAACUAQAACwAAAAAAAAAAAAAAAAAv&#10;AQAAX3JlbHMvLnJlbHNQSwECLQAUAAYACAAAACEAzOtBz78BAABnAwAADgAAAAAAAAAAAAAAAAAu&#10;AgAAZHJzL2Uyb0RvYy54bWxQSwECLQAUAAYACAAAACEA7AqDu98AAAAIAQAADwAAAAAAAAAAAAAA&#10;AAAZBAAAZHJzL2Rvd25yZXYueG1sUEsFBgAAAAAEAAQA8wAAACUFAAAAAA==&#10;" strokecolor="windowText" strokeweight=".5pt">
                <v:stroke joinstyle="miter"/>
              </v:line>
            </w:pict>
          </mc:Fallback>
        </mc:AlternateConten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      HIV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sz w:val="24"/>
                <w:szCs w:val="24"/>
                <w:lang w:val="en-GB"/>
                <w14:ligatures w14:val="none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  <m:t>2.858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  <m:t>2.858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  <w:lang w:val="en-GB"/>
                    <w14:ligatures w14:val="none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  <w:lang w:val="en-GB"/>
                <w14:ligatures w14:val="none"/>
              </w:rPr>
              <m:t>+ 1.947</m:t>
            </m:r>
          </m:den>
        </m:f>
      </m:oMath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 xml:space="preserve"> 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  <w:t>=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  <w:t>0.808</w:t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  <w:r w:rsidRPr="003806D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  <w14:ligatures w14:val="none"/>
        </w:rPr>
        <w:tab/>
      </w:r>
    </w:p>
    <w:p w14:paraId="29A55551" w14:textId="77777777" w:rsidR="00A863A9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41157">
        <w:rPr>
          <w:rFonts w:ascii="Times New Roman" w:hAnsi="Times New Roman" w:cs="Times New Roman"/>
          <w:sz w:val="20"/>
          <w:szCs w:val="20"/>
          <w:lang w:val="en-GB"/>
        </w:rPr>
        <w:t>Note: SD1 = Income; SD2 = Education level; SD3 = Employment status; SD4 = Healthcare access; SD5 = Housing quality and sanitation; NMD = Nutritional deficiency; HIV = Perceived HIV-related symptoms (human immunodeficiency)</w:t>
      </w:r>
    </w:p>
    <w:p w14:paraId="46C6D905" w14:textId="77777777" w:rsidR="00A863A9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067C6">
        <w:rPr>
          <w:rFonts w:ascii="Times New Roman" w:hAnsi="Times New Roman" w:cs="Times New Roman"/>
          <w:sz w:val="24"/>
          <w:szCs w:val="24"/>
          <w:lang w:val="en-GB"/>
        </w:rPr>
        <w:t xml:space="preserve">Source: Author’s Computation </w:t>
      </w:r>
    </w:p>
    <w:p w14:paraId="3B8C4FEB" w14:textId="77777777" w:rsidR="00A863A9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0E2C4BD" w14:textId="77777777" w:rsidR="00A863A9" w:rsidRPr="00B64A8A" w:rsidRDefault="00A863A9" w:rsidP="00A863A9">
      <w:pPr>
        <w:spacing w:after="0" w:line="276" w:lineRule="auto"/>
        <w:contextualSpacing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B64A8A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A6</w:t>
      </w:r>
      <w:r w:rsidRPr="00B64A8A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: </w:t>
      </w:r>
      <w:bookmarkStart w:id="11" w:name="_Hlk197529665"/>
      <w:r w:rsidRPr="00B64A8A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ab/>
      </w:r>
      <w:bookmarkStart w:id="12" w:name="_Hlk198745333"/>
      <w:r w:rsidRPr="00B64A8A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Collinearity Diagnostics</w:t>
      </w:r>
      <w:bookmarkEnd w:id="11"/>
      <w:r w:rsidRPr="00B64A8A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bookmarkEnd w:id="12"/>
      <w:r w:rsidRPr="00B64A8A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(with NMD as dependent variable)</w:t>
      </w:r>
    </w:p>
    <w:tbl>
      <w:tblPr>
        <w:tblW w:w="9062" w:type="dxa"/>
        <w:tblLook w:val="04A0" w:firstRow="1" w:lastRow="0" w:firstColumn="1" w:lastColumn="0" w:noHBand="0" w:noVBand="1"/>
      </w:tblPr>
      <w:tblGrid>
        <w:gridCol w:w="3534"/>
        <w:gridCol w:w="3260"/>
        <w:gridCol w:w="2268"/>
      </w:tblGrid>
      <w:tr w:rsidR="00A863A9" w:rsidRPr="00FE5299" w14:paraId="78F35E81" w14:textId="77777777" w:rsidTr="00811FD4">
        <w:trPr>
          <w:trHeight w:val="290"/>
        </w:trPr>
        <w:tc>
          <w:tcPr>
            <w:tcW w:w="906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6A23C62" w14:textId="77777777" w:rsidR="00A863A9" w:rsidRPr="00FE5299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Collinearity Diagnostics (with NMD as dependent variable)</w:t>
            </w:r>
          </w:p>
        </w:tc>
      </w:tr>
      <w:tr w:rsidR="00A863A9" w:rsidRPr="00FE5299" w14:paraId="5549BC7D" w14:textId="77777777" w:rsidTr="00811FD4">
        <w:trPr>
          <w:trHeight w:val="310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D7213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Variabl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E1C72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Tolera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E5F737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VIF</w:t>
            </w:r>
          </w:p>
        </w:tc>
      </w:tr>
      <w:tr w:rsidR="00A863A9" w:rsidRPr="00FE5299" w14:paraId="3171362F" w14:textId="77777777" w:rsidTr="00811FD4">
        <w:trPr>
          <w:trHeight w:val="310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0FA81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HIV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6DA57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9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930D46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.062</w:t>
            </w:r>
          </w:p>
        </w:tc>
      </w:tr>
      <w:tr w:rsidR="00A863A9" w:rsidRPr="00FE5299" w14:paraId="3B845AF2" w14:textId="77777777" w:rsidTr="00811FD4">
        <w:trPr>
          <w:trHeight w:val="310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8775F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SD 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87099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7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146570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.313</w:t>
            </w:r>
          </w:p>
        </w:tc>
      </w:tr>
      <w:tr w:rsidR="00A863A9" w:rsidRPr="00FE5299" w14:paraId="618B1A71" w14:textId="77777777" w:rsidTr="00811FD4">
        <w:trPr>
          <w:trHeight w:val="310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1C6E9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SD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8C00B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8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CC594F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.240</w:t>
            </w:r>
          </w:p>
        </w:tc>
      </w:tr>
      <w:tr w:rsidR="00A863A9" w:rsidRPr="00FE5299" w14:paraId="51991250" w14:textId="77777777" w:rsidTr="00811FD4">
        <w:trPr>
          <w:trHeight w:val="320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0824CB9" w14:textId="77777777" w:rsidR="00A863A9" w:rsidRPr="00FE5299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lastRenderedPageBreak/>
              <w:t>SD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1C62FB9" w14:textId="77777777" w:rsidR="00A863A9" w:rsidRPr="00FE5299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0.9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218FDD" w14:textId="77777777" w:rsidR="00A863A9" w:rsidRPr="00FE5299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.032</w:t>
            </w:r>
          </w:p>
        </w:tc>
      </w:tr>
      <w:tr w:rsidR="00A863A9" w:rsidRPr="00FE5299" w14:paraId="233BDD8F" w14:textId="77777777" w:rsidTr="00811FD4">
        <w:trPr>
          <w:trHeight w:val="290"/>
        </w:trPr>
        <w:tc>
          <w:tcPr>
            <w:tcW w:w="906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86058CE" w14:textId="77777777" w:rsidR="00A863A9" w:rsidRPr="00FE5299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Collinearity Diagnostics (with HIV as dependent variable)</w:t>
            </w:r>
          </w:p>
        </w:tc>
      </w:tr>
      <w:tr w:rsidR="00A863A9" w:rsidRPr="00FE5299" w14:paraId="1535B55F" w14:textId="77777777" w:rsidTr="00811FD4">
        <w:trPr>
          <w:trHeight w:val="310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F8134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Variabl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C81F4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Tolera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125437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VIF</w:t>
            </w:r>
          </w:p>
        </w:tc>
      </w:tr>
      <w:tr w:rsidR="00A863A9" w:rsidRPr="00FE5299" w14:paraId="6A48E3F8" w14:textId="77777777" w:rsidTr="00811FD4">
        <w:trPr>
          <w:trHeight w:val="310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BCCDC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SD 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EFB79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9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B22BD8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.100</w:t>
            </w:r>
          </w:p>
        </w:tc>
      </w:tr>
      <w:tr w:rsidR="00A863A9" w:rsidRPr="00FE5299" w14:paraId="0DFB0C8F" w14:textId="77777777" w:rsidTr="00811FD4">
        <w:trPr>
          <w:trHeight w:val="310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E8D85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SD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7D46D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7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4D1A6A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.357</w:t>
            </w:r>
          </w:p>
        </w:tc>
      </w:tr>
      <w:tr w:rsidR="00A863A9" w:rsidRPr="00FE5299" w14:paraId="3C5548AF" w14:textId="77777777" w:rsidTr="00811FD4">
        <w:trPr>
          <w:trHeight w:val="310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D7854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SD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E1910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7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34600A" w14:textId="77777777" w:rsidR="00A863A9" w:rsidRPr="00FE5299" w:rsidRDefault="00A863A9" w:rsidP="00811F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.269</w:t>
            </w:r>
          </w:p>
        </w:tc>
      </w:tr>
      <w:tr w:rsidR="00A863A9" w:rsidRPr="00FE5299" w14:paraId="3132B164" w14:textId="77777777" w:rsidTr="00811FD4">
        <w:trPr>
          <w:trHeight w:val="320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ED22E61" w14:textId="77777777" w:rsidR="00A863A9" w:rsidRPr="00FE5299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NM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049F9AF" w14:textId="77777777" w:rsidR="00A863A9" w:rsidRPr="00FE5299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0.9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FC7C20" w14:textId="77777777" w:rsidR="00A863A9" w:rsidRPr="00FE5299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FE52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.034</w:t>
            </w:r>
          </w:p>
        </w:tc>
      </w:tr>
    </w:tbl>
    <w:p w14:paraId="00CC1409" w14:textId="77777777" w:rsidR="00A863A9" w:rsidRPr="002E6790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41157">
        <w:rPr>
          <w:rFonts w:ascii="Times New Roman" w:hAnsi="Times New Roman" w:cs="Times New Roman"/>
          <w:sz w:val="20"/>
          <w:szCs w:val="20"/>
          <w:lang w:val="en-GB"/>
        </w:rPr>
        <w:t>Note: SD1 = Income; SD2 = Education level; SD3 = Employment status; SD4 = Healthcare access; SD5 = Housing quality and sanitation; NMD = Nutritional deficiency; HIV = Perceived HIV-related symptoms (human immunodeficiency)</w:t>
      </w:r>
    </w:p>
    <w:p w14:paraId="3029546B" w14:textId="77777777" w:rsidR="00A863A9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806DF">
        <w:rPr>
          <w:rFonts w:ascii="Times New Roman" w:hAnsi="Times New Roman" w:cs="Times New Roman"/>
          <w:sz w:val="24"/>
          <w:szCs w:val="24"/>
          <w:lang w:val="en-GB"/>
        </w:rPr>
        <w:t xml:space="preserve">Source: Author’s Computation </w:t>
      </w:r>
    </w:p>
    <w:p w14:paraId="3C985AB9" w14:textId="77777777" w:rsidR="00A863A9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BDD45FC" w14:textId="77777777" w:rsidR="00A863A9" w:rsidRPr="00B64A8A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7</w:t>
      </w: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bookmarkStart w:id="13" w:name="_Hlk198745889"/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quation-level goodness of fit </w:t>
      </w:r>
      <w:bookmarkEnd w:id="13"/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>for the Model of the SDH and HIV</w:t>
      </w:r>
    </w:p>
    <w:tbl>
      <w:tblPr>
        <w:tblW w:w="9629" w:type="dxa"/>
        <w:tblLook w:val="04A0" w:firstRow="1" w:lastRow="0" w:firstColumn="1" w:lastColumn="0" w:noHBand="0" w:noVBand="1"/>
      </w:tblPr>
      <w:tblGrid>
        <w:gridCol w:w="1320"/>
        <w:gridCol w:w="1560"/>
        <w:gridCol w:w="1788"/>
        <w:gridCol w:w="1559"/>
        <w:gridCol w:w="1134"/>
        <w:gridCol w:w="993"/>
        <w:gridCol w:w="1275"/>
      </w:tblGrid>
      <w:tr w:rsidR="00A863A9" w:rsidRPr="002E631C" w14:paraId="54EC5AFE" w14:textId="77777777" w:rsidTr="00811FD4">
        <w:trPr>
          <w:trHeight w:val="290"/>
        </w:trPr>
        <w:tc>
          <w:tcPr>
            <w:tcW w:w="9629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2D29D61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quation-level goodness of fit for the Model of the SDH and HIV</w:t>
            </w:r>
          </w:p>
        </w:tc>
      </w:tr>
      <w:tr w:rsidR="00A863A9" w:rsidRPr="002E631C" w14:paraId="1E22F31A" w14:textId="77777777" w:rsidTr="00811FD4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BAA6D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epv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5DD81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otal Variance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F89C3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idual Vari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4C6E6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itted Vari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F1CDA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-squar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2B2FC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AB93495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c-squared</w:t>
            </w:r>
          </w:p>
        </w:tc>
      </w:tr>
      <w:tr w:rsidR="00A863A9" w:rsidRPr="002E631C" w14:paraId="0E44CCF8" w14:textId="77777777" w:rsidTr="00811FD4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4DE0C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IV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755A4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490057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D41E7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0.596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62624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0.894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20A39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EE9B2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7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A684C52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00</w:t>
            </w:r>
          </w:p>
        </w:tc>
      </w:tr>
      <w:tr w:rsidR="00A863A9" w:rsidRPr="002E631C" w14:paraId="61725797" w14:textId="77777777" w:rsidTr="00811FD4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7FE38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M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05FB2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369426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3EFBC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8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0A386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8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E31EC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DEBB3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5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77F803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24</w:t>
            </w:r>
          </w:p>
        </w:tc>
      </w:tr>
      <w:tr w:rsidR="00A863A9" w:rsidRPr="002E631C" w14:paraId="6AF7F2E3" w14:textId="77777777" w:rsidTr="00811FD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A972726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veral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3C5E135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95D603C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E419730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55211E3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0.51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884F846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3561DC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A863A9" w:rsidRPr="002E631C" w14:paraId="09A93BCE" w14:textId="77777777" w:rsidTr="00811FD4">
        <w:trPr>
          <w:trHeight w:val="290"/>
        </w:trPr>
        <w:tc>
          <w:tcPr>
            <w:tcW w:w="9629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52DD09F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quation-level goodness of fit for the Model of the SDH and NMD</w:t>
            </w:r>
          </w:p>
        </w:tc>
      </w:tr>
      <w:tr w:rsidR="00A863A9" w:rsidRPr="002E631C" w14:paraId="06DBA13A" w14:textId="77777777" w:rsidTr="00811FD4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811B9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epv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CAF69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otal Variance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23ABD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idual Vari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45E91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itted Vari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CCEE5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-squar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A0886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AA5D4A5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c-squared</w:t>
            </w:r>
          </w:p>
        </w:tc>
      </w:tr>
      <w:tr w:rsidR="00A863A9" w:rsidRPr="002E631C" w14:paraId="007713BC" w14:textId="77777777" w:rsidTr="00811FD4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4D509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IV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D7F21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490057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2EC0F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6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6B178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34760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5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5EE3E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4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B817520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525</w:t>
            </w:r>
          </w:p>
        </w:tc>
      </w:tr>
      <w:tr w:rsidR="00A863A9" w:rsidRPr="002E631C" w14:paraId="1EEC9DE1" w14:textId="77777777" w:rsidTr="00811FD4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CD53B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M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D32A4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369426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CACD8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8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FD0A2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8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39B90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2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3AC72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5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ABB4FAF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237</w:t>
            </w:r>
          </w:p>
        </w:tc>
      </w:tr>
      <w:tr w:rsidR="00A863A9" w:rsidRPr="002E631C" w14:paraId="06D2841D" w14:textId="77777777" w:rsidTr="00811FD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6718824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veral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C80D140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4E86DF9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3CFCEB0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638F8B3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90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2A9BECB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0974CB" w14:textId="77777777" w:rsidR="00A863A9" w:rsidRPr="002E631C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63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</w:tbl>
    <w:p w14:paraId="55230375" w14:textId="77777777" w:rsidR="00A863A9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1157">
        <w:rPr>
          <w:rFonts w:ascii="Times New Roman" w:hAnsi="Times New Roman" w:cs="Times New Roman"/>
          <w:sz w:val="24"/>
          <w:szCs w:val="24"/>
          <w:lang w:val="en-GB"/>
        </w:rPr>
        <w:t>Note: NMD = Nutritional deficiency; HIV = Perceived HIV-related symptoms (human immunodeficiency)</w:t>
      </w:r>
    </w:p>
    <w:p w14:paraId="3B487ED0" w14:textId="77777777" w:rsidR="00A863A9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E6790">
        <w:rPr>
          <w:rFonts w:ascii="Times New Roman" w:hAnsi="Times New Roman" w:cs="Times New Roman"/>
          <w:sz w:val="24"/>
          <w:szCs w:val="24"/>
          <w:lang w:val="en-GB"/>
        </w:rPr>
        <w:t xml:space="preserve">Source: Author’s Computation </w:t>
      </w:r>
    </w:p>
    <w:p w14:paraId="6735CD33" w14:textId="77777777" w:rsidR="00A863A9" w:rsidRPr="00B64A8A" w:rsidRDefault="00A863A9" w:rsidP="00A863A9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528"/>
        <w:tblW w:w="11056" w:type="dxa"/>
        <w:tblLook w:val="04A0" w:firstRow="1" w:lastRow="0" w:firstColumn="1" w:lastColumn="0" w:noHBand="0" w:noVBand="1"/>
      </w:tblPr>
      <w:tblGrid>
        <w:gridCol w:w="2825"/>
        <w:gridCol w:w="859"/>
        <w:gridCol w:w="1900"/>
        <w:gridCol w:w="1180"/>
        <w:gridCol w:w="1200"/>
        <w:gridCol w:w="966"/>
        <w:gridCol w:w="1134"/>
        <w:gridCol w:w="992"/>
      </w:tblGrid>
      <w:tr w:rsidR="00A863A9" w:rsidRPr="00954D17" w14:paraId="210899C9" w14:textId="77777777" w:rsidTr="00811FD4">
        <w:trPr>
          <w:trHeight w:val="290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DFCFD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ariable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F391F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an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F317B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andard Deviation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9FFA4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nimu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12D1E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ximum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C9929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alid 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C9BC1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kewnes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F8FF722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Kurtosis</w:t>
            </w:r>
          </w:p>
        </w:tc>
      </w:tr>
      <w:tr w:rsidR="00A863A9" w:rsidRPr="00954D17" w14:paraId="6DADFE57" w14:textId="77777777" w:rsidTr="00811FD4">
        <w:trPr>
          <w:trHeight w:val="29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083F7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D1 (Income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393AA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.40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4C10A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E8622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C969A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.0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A5A06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C8E58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AD8AAF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500</w:t>
            </w:r>
          </w:p>
        </w:tc>
      </w:tr>
      <w:tr w:rsidR="00A863A9" w:rsidRPr="00954D17" w14:paraId="77F2F4ED" w14:textId="77777777" w:rsidTr="00811FD4">
        <w:trPr>
          <w:trHeight w:val="29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3343C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D4 (Healthcare Access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7B989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.8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5B183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7A1EA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B781B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.0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B8571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B0D88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5E2C6D6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600</w:t>
            </w:r>
          </w:p>
        </w:tc>
      </w:tr>
      <w:tr w:rsidR="00A863A9" w:rsidRPr="00954D17" w14:paraId="191FF81F" w14:textId="77777777" w:rsidTr="00811FD4">
        <w:trPr>
          <w:trHeight w:val="29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B2B99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D5 (Quality of Sanitation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45E07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.6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81D63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C5FEB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88513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.0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60769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73B5D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FFD07C6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450</w:t>
            </w:r>
          </w:p>
        </w:tc>
      </w:tr>
      <w:tr w:rsidR="00A863A9" w:rsidRPr="00954D17" w14:paraId="13C504AA" w14:textId="77777777" w:rsidTr="00811FD4">
        <w:trPr>
          <w:trHeight w:val="29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E71C9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MD (Nutritional Deficiencies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01285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.3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364BD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1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C7A21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62B2B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.0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2C8BE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BFCBC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BB9EBA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750</w:t>
            </w:r>
          </w:p>
        </w:tc>
      </w:tr>
      <w:tr w:rsidR="00A863A9" w:rsidRPr="00954D17" w14:paraId="11925FC0" w14:textId="77777777" w:rsidTr="00811FD4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8509EFD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D5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HIV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7F0105A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.8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FB00843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2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F39DBB0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9ADD7C2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.0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D3B321A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2FDD668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1707C8" w14:textId="77777777" w:rsidR="00A863A9" w:rsidRPr="00954D17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54D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800</w:t>
            </w:r>
          </w:p>
        </w:tc>
      </w:tr>
    </w:tbl>
    <w:p w14:paraId="376FF5EF" w14:textId="77777777" w:rsidR="00A863A9" w:rsidRPr="00B64A8A" w:rsidRDefault="00A863A9" w:rsidP="00A863A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  <w:t>Descriptive Statistics</w:t>
      </w:r>
    </w:p>
    <w:p w14:paraId="5D3A999B" w14:textId="77777777" w:rsidR="00A863A9" w:rsidRPr="001377AC" w:rsidRDefault="00A863A9" w:rsidP="00A863A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C4F4E">
        <w:rPr>
          <w:rFonts w:ascii="Times New Roman" w:hAnsi="Times New Roman" w:cs="Times New Roman"/>
          <w:sz w:val="24"/>
          <w:szCs w:val="24"/>
          <w:lang w:val="en-GB"/>
        </w:rPr>
        <w:t xml:space="preserve">Source: Author’s Computation </w:t>
      </w:r>
    </w:p>
    <w:p w14:paraId="2C23A999" w14:textId="77777777" w:rsidR="00A863A9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F2E27B3" w14:textId="77777777" w:rsidR="00A863A9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379B0F3" w14:textId="77777777" w:rsidR="000D55AB" w:rsidRDefault="000D55AB" w:rsidP="00A863A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F1AFEB" w14:textId="77777777" w:rsidR="000D55AB" w:rsidRDefault="000D55AB" w:rsidP="00A863A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F8F77D" w14:textId="77777777" w:rsidR="000D55AB" w:rsidRDefault="000D55AB" w:rsidP="00A863A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8B5E50D" w14:textId="77777777" w:rsidR="00A863A9" w:rsidRPr="00B64A8A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9</w:t>
      </w: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  <w:t>Wald Test Result</w:t>
      </w:r>
    </w:p>
    <w:tbl>
      <w:tblPr>
        <w:tblW w:w="8921" w:type="dxa"/>
        <w:tblLook w:val="04A0" w:firstRow="1" w:lastRow="0" w:firstColumn="1" w:lastColumn="0" w:noHBand="0" w:noVBand="1"/>
      </w:tblPr>
      <w:tblGrid>
        <w:gridCol w:w="2967"/>
        <w:gridCol w:w="1985"/>
        <w:gridCol w:w="1842"/>
        <w:gridCol w:w="2127"/>
      </w:tblGrid>
      <w:tr w:rsidR="00A863A9" w:rsidRPr="00CD3F64" w14:paraId="72079CCE" w14:textId="77777777" w:rsidTr="00811FD4">
        <w:trPr>
          <w:trHeight w:val="310"/>
        </w:trPr>
        <w:tc>
          <w:tcPr>
            <w:tcW w:w="8921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55211AA2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ald tests for equations</w:t>
            </w:r>
          </w:p>
        </w:tc>
      </w:tr>
      <w:tr w:rsidR="00A863A9" w:rsidRPr="00CD3F64" w14:paraId="54A06E71" w14:textId="77777777" w:rsidTr="00811FD4">
        <w:trPr>
          <w:trHeight w:val="31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77084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observ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43E2A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chi2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18C4D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df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84044E8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 p</w:t>
            </w:r>
          </w:p>
        </w:tc>
      </w:tr>
      <w:tr w:rsidR="00A863A9" w:rsidRPr="00CD3F64" w14:paraId="0FC861B6" w14:textId="77777777" w:rsidTr="00811FD4">
        <w:trPr>
          <w:trHeight w:val="31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9D020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HI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224C1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30.5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8E4BE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6C24B1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0000</w:t>
            </w:r>
          </w:p>
        </w:tc>
      </w:tr>
      <w:tr w:rsidR="00A863A9" w:rsidRPr="00CD3F64" w14:paraId="316D9F6D" w14:textId="77777777" w:rsidTr="00811FD4">
        <w:trPr>
          <w:trHeight w:val="32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5593A91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B28900A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361.66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E2A8E6B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A6A751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0000</w:t>
            </w:r>
          </w:p>
        </w:tc>
      </w:tr>
    </w:tbl>
    <w:p w14:paraId="5589D9A2" w14:textId="77777777" w:rsidR="00A863A9" w:rsidRDefault="00A863A9" w:rsidP="00A863A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4" w:name="_Hlk197615335"/>
      <w:r w:rsidRPr="00CD3F64">
        <w:rPr>
          <w:rFonts w:ascii="Times New Roman" w:hAnsi="Times New Roman" w:cs="Times New Roman"/>
          <w:sz w:val="24"/>
          <w:szCs w:val="24"/>
          <w:lang w:val="en-GB"/>
        </w:rPr>
        <w:t xml:space="preserve">Source: Author’s Computation </w:t>
      </w:r>
    </w:p>
    <w:bookmarkEnd w:id="14"/>
    <w:p w14:paraId="246F0F2B" w14:textId="77777777" w:rsidR="00A863A9" w:rsidRPr="00B64A8A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0</w:t>
      </w: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  <w:t>Likelihood Ratio Test</w:t>
      </w:r>
    </w:p>
    <w:tbl>
      <w:tblPr>
        <w:tblW w:w="9062" w:type="dxa"/>
        <w:tblLook w:val="04A0" w:firstRow="1" w:lastRow="0" w:firstColumn="1" w:lastColumn="0" w:noHBand="0" w:noVBand="1"/>
      </w:tblPr>
      <w:tblGrid>
        <w:gridCol w:w="2825"/>
        <w:gridCol w:w="2694"/>
        <w:gridCol w:w="3543"/>
      </w:tblGrid>
      <w:tr w:rsidR="00A863A9" w:rsidRPr="00CD3F64" w14:paraId="15EAC4AD" w14:textId="77777777" w:rsidTr="00811FD4">
        <w:trPr>
          <w:trHeight w:val="310"/>
        </w:trPr>
        <w:tc>
          <w:tcPr>
            <w:tcW w:w="906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53A5AD00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bookmarkStart w:id="15" w:name="_Hlk197615307"/>
            <w:r w:rsidRPr="00CD3F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Likelihood Ratio Test</w:t>
            </w:r>
            <w:bookmarkEnd w:id="15"/>
          </w:p>
        </w:tc>
      </w:tr>
      <w:tr w:rsidR="00A863A9" w:rsidRPr="00CD3F64" w14:paraId="0ACD0B33" w14:textId="77777777" w:rsidTr="00811FD4">
        <w:trPr>
          <w:trHeight w:val="31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7D4FF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it statistic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324A8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Valu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BA2420F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Description</w:t>
            </w:r>
          </w:p>
        </w:tc>
      </w:tr>
      <w:tr w:rsidR="00A863A9" w:rsidRPr="00CD3F64" w14:paraId="26EBD822" w14:textId="77777777" w:rsidTr="00811FD4">
        <w:trPr>
          <w:trHeight w:val="31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35D85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Likelihood ratio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7A7CA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D0C9639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</w:tr>
      <w:tr w:rsidR="00A863A9" w:rsidRPr="00CD3F64" w14:paraId="6D39A6C7" w14:textId="77777777" w:rsidTr="00811FD4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F5882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chi2_ms(0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349FE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0BA7C26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0.000   model vs. saturated</w:t>
            </w:r>
          </w:p>
        </w:tc>
      </w:tr>
      <w:tr w:rsidR="00A863A9" w:rsidRPr="00CD3F64" w14:paraId="72667017" w14:textId="77777777" w:rsidTr="00811FD4">
        <w:trPr>
          <w:trHeight w:val="31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00C7D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p &gt; chi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BFC56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9FC62C8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</w:tr>
      <w:tr w:rsidR="00A863A9" w:rsidRPr="00CD3F64" w14:paraId="0DAF30E1" w14:textId="77777777" w:rsidTr="00811FD4">
        <w:trPr>
          <w:trHeight w:val="31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70F99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chi2_bs(7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E5A7D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300.785 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5F25B8F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baseline vs. saturated</w:t>
            </w:r>
          </w:p>
        </w:tc>
      </w:tr>
      <w:tr w:rsidR="00A863A9" w:rsidRPr="00CD3F64" w14:paraId="6CBBBEE6" w14:textId="77777777" w:rsidTr="00811FD4">
        <w:trPr>
          <w:trHeight w:val="32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4F2D67F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p &gt; chi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31B86CD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0F36F3" w14:textId="77777777" w:rsidR="00A863A9" w:rsidRPr="00CD3F64" w:rsidRDefault="00A863A9" w:rsidP="00811F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D3F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</w:tr>
    </w:tbl>
    <w:p w14:paraId="7997675A" w14:textId="77777777" w:rsidR="00A863A9" w:rsidRDefault="00A863A9" w:rsidP="00A863A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6" w:name="_Hlk197615876"/>
      <w:r w:rsidRPr="00CD3F64">
        <w:rPr>
          <w:rFonts w:ascii="Times New Roman" w:hAnsi="Times New Roman" w:cs="Times New Roman"/>
          <w:sz w:val="24"/>
          <w:szCs w:val="24"/>
          <w:lang w:val="en-GB"/>
        </w:rPr>
        <w:t xml:space="preserve">Source: Author’s Computation </w:t>
      </w:r>
    </w:p>
    <w:p w14:paraId="4064D3D1" w14:textId="77777777" w:rsidR="00A863A9" w:rsidRPr="00B64A8A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17" w:name="_Hlk197963208"/>
      <w:bookmarkEnd w:id="16"/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1</w:t>
      </w:r>
      <w:r w:rsidRPr="00B64A8A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  <w:t xml:space="preserve">White's Test Result </w:t>
      </w:r>
    </w:p>
    <w:tbl>
      <w:tblPr>
        <w:tblW w:w="9062" w:type="dxa"/>
        <w:tblLook w:val="04A0" w:firstRow="1" w:lastRow="0" w:firstColumn="1" w:lastColumn="0" w:noHBand="0" w:noVBand="1"/>
      </w:tblPr>
      <w:tblGrid>
        <w:gridCol w:w="4112"/>
        <w:gridCol w:w="1290"/>
        <w:gridCol w:w="656"/>
        <w:gridCol w:w="3004"/>
      </w:tblGrid>
      <w:tr w:rsidR="00A863A9" w:rsidRPr="00AA2582" w14:paraId="752973A1" w14:textId="77777777" w:rsidTr="00811FD4">
        <w:trPr>
          <w:trHeight w:val="290"/>
        </w:trPr>
        <w:tc>
          <w:tcPr>
            <w:tcW w:w="9062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71ED6F5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White's Test Result for NMD as Dependent Variable</w:t>
            </w:r>
          </w:p>
        </w:tc>
      </w:tr>
      <w:tr w:rsidR="00A863A9" w:rsidRPr="00AA2582" w14:paraId="5EB3C499" w14:textId="77777777" w:rsidTr="00811FD4">
        <w:trPr>
          <w:trHeight w:val="310"/>
        </w:trPr>
        <w:tc>
          <w:tcPr>
            <w:tcW w:w="90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5245E6CA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bookmarkStart w:id="18" w:name="RANGE!F6"/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hite's test for Ho: homoskedasticity</w:t>
            </w:r>
            <w:bookmarkEnd w:id="18"/>
          </w:p>
        </w:tc>
      </w:tr>
      <w:tr w:rsidR="00A863A9" w:rsidRPr="00AA2582" w14:paraId="1822B184" w14:textId="77777777" w:rsidTr="00811FD4">
        <w:trPr>
          <w:trHeight w:val="310"/>
        </w:trPr>
        <w:tc>
          <w:tcPr>
            <w:tcW w:w="90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318A0D08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bookmarkStart w:id="19" w:name="_Hlk197963245"/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Against Ha: unrestricted heteroskedasticity</w:t>
            </w:r>
          </w:p>
        </w:tc>
      </w:tr>
      <w:tr w:rsidR="00A863A9" w:rsidRPr="00AA2582" w14:paraId="6B5D245B" w14:textId="77777777" w:rsidTr="00811FD4">
        <w:trPr>
          <w:trHeight w:val="310"/>
        </w:trPr>
        <w:tc>
          <w:tcPr>
            <w:tcW w:w="90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0600E4FB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chi2(14)     =     14.47</w:t>
            </w:r>
          </w:p>
        </w:tc>
      </w:tr>
      <w:tr w:rsidR="00A863A9" w:rsidRPr="00AA2582" w14:paraId="54047327" w14:textId="77777777" w:rsidTr="00811FD4">
        <w:trPr>
          <w:trHeight w:val="310"/>
        </w:trPr>
        <w:tc>
          <w:tcPr>
            <w:tcW w:w="90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6F48B995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Prob &gt; chi2 =    0.4151</w:t>
            </w:r>
          </w:p>
        </w:tc>
      </w:tr>
      <w:tr w:rsidR="00A863A9" w:rsidRPr="00AA2582" w14:paraId="44CB91D9" w14:textId="77777777" w:rsidTr="00811FD4">
        <w:trPr>
          <w:trHeight w:val="310"/>
        </w:trPr>
        <w:tc>
          <w:tcPr>
            <w:tcW w:w="90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49C279E8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Cameron &amp; Trivedi's decomposition of IM-test</w:t>
            </w:r>
          </w:p>
        </w:tc>
      </w:tr>
      <w:tr w:rsidR="00A863A9" w:rsidRPr="00AA2582" w14:paraId="1D257B4C" w14:textId="77777777" w:rsidTr="00811FD4">
        <w:trPr>
          <w:trHeight w:val="310"/>
        </w:trPr>
        <w:tc>
          <w:tcPr>
            <w:tcW w:w="4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70022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Sourc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CEB13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chi2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2FFC2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df 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6A96BC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p</w:t>
            </w:r>
          </w:p>
        </w:tc>
      </w:tr>
      <w:tr w:rsidR="00A863A9" w:rsidRPr="00AA2582" w14:paraId="39C82673" w14:textId="77777777" w:rsidTr="00811FD4">
        <w:trPr>
          <w:trHeight w:val="310"/>
        </w:trPr>
        <w:tc>
          <w:tcPr>
            <w:tcW w:w="4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7D3A6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Heteroskedasticity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F5441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14.47 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0305C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4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DBFEBB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4151</w:t>
            </w:r>
          </w:p>
        </w:tc>
      </w:tr>
      <w:tr w:rsidR="00A863A9" w:rsidRPr="00AA2582" w14:paraId="5590AF77" w14:textId="77777777" w:rsidTr="00811FD4">
        <w:trPr>
          <w:trHeight w:val="310"/>
        </w:trPr>
        <w:tc>
          <w:tcPr>
            <w:tcW w:w="4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7CD70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Skewnes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11C59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.5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97A4A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5561AB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6431</w:t>
            </w:r>
          </w:p>
        </w:tc>
      </w:tr>
      <w:tr w:rsidR="00A863A9" w:rsidRPr="00AA2582" w14:paraId="63F3DC1A" w14:textId="77777777" w:rsidTr="00811FD4">
        <w:trPr>
          <w:trHeight w:val="310"/>
        </w:trPr>
        <w:tc>
          <w:tcPr>
            <w:tcW w:w="4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859F9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Kurtosi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074F5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1.17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3AA21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0286A3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2787</w:t>
            </w:r>
          </w:p>
        </w:tc>
      </w:tr>
      <w:tr w:rsidR="00A863A9" w:rsidRPr="00AA2582" w14:paraId="7EAB131E" w14:textId="77777777" w:rsidTr="00811FD4">
        <w:trPr>
          <w:trHeight w:val="320"/>
        </w:trPr>
        <w:tc>
          <w:tcPr>
            <w:tcW w:w="41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D4FB6D3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Total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6258D47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18.15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9A9A15A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9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9FDB41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5121</w:t>
            </w:r>
            <w:bookmarkEnd w:id="19"/>
          </w:p>
        </w:tc>
      </w:tr>
      <w:tr w:rsidR="00A863A9" w:rsidRPr="00AA2582" w14:paraId="772EAA28" w14:textId="77777777" w:rsidTr="00811FD4">
        <w:trPr>
          <w:trHeight w:val="290"/>
        </w:trPr>
        <w:tc>
          <w:tcPr>
            <w:tcW w:w="9062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409632F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White's Test Result for HIV as Dependent Variable</w:t>
            </w:r>
          </w:p>
        </w:tc>
      </w:tr>
      <w:tr w:rsidR="00A863A9" w:rsidRPr="00AA2582" w14:paraId="20EE525A" w14:textId="77777777" w:rsidTr="00811FD4">
        <w:trPr>
          <w:trHeight w:val="310"/>
        </w:trPr>
        <w:tc>
          <w:tcPr>
            <w:tcW w:w="90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5442C78D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hite's test for Ho: homoskedasticity</w:t>
            </w:r>
          </w:p>
        </w:tc>
      </w:tr>
      <w:tr w:rsidR="00A863A9" w:rsidRPr="00AA2582" w14:paraId="55AF3581" w14:textId="77777777" w:rsidTr="00811FD4">
        <w:trPr>
          <w:trHeight w:val="310"/>
        </w:trPr>
        <w:tc>
          <w:tcPr>
            <w:tcW w:w="90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71DA1046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Against Ha: unrestricted heteroskedasticity</w:t>
            </w:r>
          </w:p>
        </w:tc>
      </w:tr>
      <w:tr w:rsidR="00A863A9" w:rsidRPr="00AA2582" w14:paraId="6A18CA25" w14:textId="77777777" w:rsidTr="00811FD4">
        <w:trPr>
          <w:trHeight w:val="310"/>
        </w:trPr>
        <w:tc>
          <w:tcPr>
            <w:tcW w:w="90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3DA47B3E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chi2(9)     =     13.33</w:t>
            </w:r>
          </w:p>
        </w:tc>
      </w:tr>
      <w:tr w:rsidR="00A863A9" w:rsidRPr="00AA2582" w14:paraId="7EEC4957" w14:textId="77777777" w:rsidTr="00811FD4">
        <w:trPr>
          <w:trHeight w:val="310"/>
        </w:trPr>
        <w:tc>
          <w:tcPr>
            <w:tcW w:w="90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540FD85D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Prob &gt; chi2 =    0.1483</w:t>
            </w:r>
          </w:p>
        </w:tc>
      </w:tr>
      <w:tr w:rsidR="00A863A9" w:rsidRPr="00AA2582" w14:paraId="5E7BCE4F" w14:textId="77777777" w:rsidTr="00811FD4">
        <w:trPr>
          <w:trHeight w:val="310"/>
        </w:trPr>
        <w:tc>
          <w:tcPr>
            <w:tcW w:w="9062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49C67B7A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ZA"/>
                <w14:ligatures w14:val="none"/>
              </w:rPr>
              <w:t>Cameron &amp; Trivedi's decomposition of IM-test</w:t>
            </w:r>
          </w:p>
        </w:tc>
      </w:tr>
      <w:tr w:rsidR="00A863A9" w:rsidRPr="00AA2582" w14:paraId="1746C585" w14:textId="77777777" w:rsidTr="00811FD4">
        <w:trPr>
          <w:trHeight w:val="310"/>
        </w:trPr>
        <w:tc>
          <w:tcPr>
            <w:tcW w:w="4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6A87B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Sourc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A5338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chi2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771B2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df 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519826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p</w:t>
            </w:r>
          </w:p>
        </w:tc>
      </w:tr>
      <w:tr w:rsidR="00A863A9" w:rsidRPr="00AA2582" w14:paraId="52AEC96B" w14:textId="77777777" w:rsidTr="00811FD4">
        <w:trPr>
          <w:trHeight w:val="310"/>
        </w:trPr>
        <w:tc>
          <w:tcPr>
            <w:tcW w:w="4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43F62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Heteroskedasticity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051B1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13.33 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ACAE4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A673A0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1483</w:t>
            </w:r>
          </w:p>
        </w:tc>
      </w:tr>
      <w:tr w:rsidR="00A863A9" w:rsidRPr="00AA2582" w14:paraId="0BFBB10A" w14:textId="77777777" w:rsidTr="00811FD4">
        <w:trPr>
          <w:trHeight w:val="310"/>
        </w:trPr>
        <w:tc>
          <w:tcPr>
            <w:tcW w:w="4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1F74C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Skewnes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8E7E4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.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4E208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701C54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5501</w:t>
            </w:r>
          </w:p>
        </w:tc>
      </w:tr>
      <w:tr w:rsidR="00A863A9" w:rsidRPr="00AA2582" w14:paraId="31D982CC" w14:textId="77777777" w:rsidTr="00811FD4">
        <w:trPr>
          <w:trHeight w:val="310"/>
        </w:trPr>
        <w:tc>
          <w:tcPr>
            <w:tcW w:w="41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37D1C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Kurtosi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38904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1.17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C433B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3C140A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2787</w:t>
            </w:r>
          </w:p>
        </w:tc>
      </w:tr>
      <w:tr w:rsidR="00A863A9" w:rsidRPr="00AA2582" w14:paraId="6839CB7A" w14:textId="77777777" w:rsidTr="00811FD4">
        <w:trPr>
          <w:trHeight w:val="320"/>
        </w:trPr>
        <w:tc>
          <w:tcPr>
            <w:tcW w:w="41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07BAAAC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Total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34F44CE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16.61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30F4EC8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4E199F" w14:textId="77777777" w:rsidR="00A863A9" w:rsidRPr="00AA2582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AA2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2177</w:t>
            </w:r>
          </w:p>
        </w:tc>
      </w:tr>
    </w:tbl>
    <w:p w14:paraId="0C400055" w14:textId="77777777" w:rsidR="00A863A9" w:rsidRDefault="00A863A9" w:rsidP="00A863A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20" w:name="_Hlk197963758"/>
      <w:bookmarkEnd w:id="17"/>
      <w:r w:rsidRPr="00CD3F64">
        <w:rPr>
          <w:rFonts w:ascii="Times New Roman" w:hAnsi="Times New Roman" w:cs="Times New Roman"/>
          <w:sz w:val="24"/>
          <w:szCs w:val="24"/>
          <w:lang w:val="en-GB"/>
        </w:rPr>
        <w:t xml:space="preserve">Source: Author’s Computation </w:t>
      </w:r>
    </w:p>
    <w:p w14:paraId="0E597DC5" w14:textId="77777777" w:rsidR="00A863A9" w:rsidRDefault="00A863A9" w:rsidP="00A863A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A3AAD95" w14:textId="77777777" w:rsidR="00A863A9" w:rsidRPr="006F325F" w:rsidRDefault="00A863A9" w:rsidP="00A863A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F325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A12</w:t>
      </w:r>
      <w:r w:rsidRPr="006F325F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  <w:t>Measurement items, response format, and standardised loadings (λ)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3520"/>
        <w:gridCol w:w="1300"/>
        <w:gridCol w:w="2760"/>
        <w:gridCol w:w="2180"/>
      </w:tblGrid>
      <w:tr w:rsidR="00A863A9" w:rsidRPr="006F325F" w14:paraId="30A24CC8" w14:textId="77777777" w:rsidTr="00811FD4">
        <w:trPr>
          <w:trHeight w:val="290"/>
        </w:trPr>
        <w:tc>
          <w:tcPr>
            <w:tcW w:w="3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1FDC0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Construct (Latent Variable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1099AD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tem Code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E43D0B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Questionnaire Item Wording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6D069580" w14:textId="2BEF8C19" w:rsidR="00A863A9" w:rsidRPr="006F325F" w:rsidRDefault="004F2F5F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tandardised</w:t>
            </w:r>
            <w:r w:rsidR="00A863A9"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Loading (λ)</w:t>
            </w:r>
          </w:p>
        </w:tc>
      </w:tr>
      <w:tr w:rsidR="00A863A9" w:rsidRPr="006F325F" w14:paraId="6EEBBD4B" w14:textId="77777777" w:rsidTr="00811FD4">
        <w:trPr>
          <w:trHeight w:val="29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8631B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ncome (SD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AEE378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D1_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593235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 earn income regularly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50E7FD42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79</w:t>
            </w:r>
          </w:p>
        </w:tc>
      </w:tr>
      <w:tr w:rsidR="00A863A9" w:rsidRPr="006F325F" w14:paraId="6D83E8D4" w14:textId="77777777" w:rsidTr="00811FD4">
        <w:trPr>
          <w:trHeight w:val="52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9CACC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75EB52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D1_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D18241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My income is adequate for my needs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7A7ECCCE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84</w:t>
            </w:r>
          </w:p>
        </w:tc>
      </w:tr>
      <w:tr w:rsidR="00A863A9" w:rsidRPr="006F325F" w14:paraId="1033ED18" w14:textId="77777777" w:rsidTr="00811FD4">
        <w:trPr>
          <w:trHeight w:val="52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7FFBA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6A865F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D1_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B1B178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 am able to pay my bills with my regular income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1CF222F6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87</w:t>
            </w:r>
          </w:p>
        </w:tc>
      </w:tr>
      <w:tr w:rsidR="00A863A9" w:rsidRPr="006F325F" w14:paraId="70AED62A" w14:textId="77777777" w:rsidTr="00811FD4">
        <w:trPr>
          <w:trHeight w:val="52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B6E43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61D130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D1_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A2F7E7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 am able to save from my income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0C0D2E1D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81</w:t>
            </w:r>
          </w:p>
        </w:tc>
      </w:tr>
      <w:tr w:rsidR="00A863A9" w:rsidRPr="006F325F" w14:paraId="03815CE6" w14:textId="77777777" w:rsidTr="00811FD4">
        <w:trPr>
          <w:trHeight w:val="320"/>
        </w:trPr>
        <w:tc>
          <w:tcPr>
            <w:tcW w:w="976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hideMark/>
          </w:tcPr>
          <w:p w14:paraId="7E5AFBF8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Construct</w:t>
            </w: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noBreakHyphen/>
              <w:t>level metrics: AVE = 0.686; CR = 0.897</w:t>
            </w:r>
          </w:p>
        </w:tc>
      </w:tr>
      <w:tr w:rsidR="00A863A9" w:rsidRPr="006F325F" w14:paraId="3124D33E" w14:textId="77777777" w:rsidTr="00811FD4">
        <w:trPr>
          <w:trHeight w:val="52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58427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Healthcare Access (SD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3B802B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D4_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B0CDB6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 am enrolled in a health insurance scheme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38D07BA9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62</w:t>
            </w:r>
          </w:p>
        </w:tc>
      </w:tr>
      <w:tr w:rsidR="00A863A9" w:rsidRPr="006F325F" w14:paraId="5959D58A" w14:textId="77777777" w:rsidTr="00811FD4">
        <w:trPr>
          <w:trHeight w:val="52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8CAFC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20211A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D4_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A2D083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 have access to clinical preventive services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3E262B59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75</w:t>
            </w:r>
          </w:p>
        </w:tc>
      </w:tr>
      <w:tr w:rsidR="00A863A9" w:rsidRPr="006F325F" w14:paraId="0F8147CA" w14:textId="77777777" w:rsidTr="00811FD4">
        <w:trPr>
          <w:trHeight w:val="29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1F1A9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80DB20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D4_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6348B2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 can afford healthcare services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03E8A7FD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7</w:t>
            </w:r>
          </w:p>
        </w:tc>
      </w:tr>
      <w:tr w:rsidR="00A863A9" w:rsidRPr="006F325F" w14:paraId="2A95DF2B" w14:textId="77777777" w:rsidTr="00811FD4">
        <w:trPr>
          <w:trHeight w:val="52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BD0AB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712A7A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D4_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777BFC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 have access to good healthcare facilities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1DDC6185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78</w:t>
            </w:r>
          </w:p>
        </w:tc>
      </w:tr>
      <w:tr w:rsidR="00A863A9" w:rsidRPr="006F325F" w14:paraId="42D16AB7" w14:textId="77777777" w:rsidTr="00811FD4">
        <w:trPr>
          <w:trHeight w:val="350"/>
        </w:trPr>
        <w:tc>
          <w:tcPr>
            <w:tcW w:w="976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hideMark/>
          </w:tcPr>
          <w:p w14:paraId="529F42C5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Construct</w:t>
            </w: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noBreakHyphen/>
              <w:t>level metrics: AVE = 0.511; CR = 0.806</w:t>
            </w:r>
          </w:p>
        </w:tc>
      </w:tr>
      <w:tr w:rsidR="00A863A9" w:rsidRPr="006F325F" w14:paraId="77CA79AC" w14:textId="77777777" w:rsidTr="00811FD4">
        <w:trPr>
          <w:trHeight w:val="52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7BE93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Housing Quality and Sanitation (SD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571447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D5_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B19979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The rooms in my home are not overcrowded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04597AD9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74</w:t>
            </w:r>
          </w:p>
        </w:tc>
      </w:tr>
      <w:tr w:rsidR="00A863A9" w:rsidRPr="006F325F" w14:paraId="4973FEE9" w14:textId="77777777" w:rsidTr="00811FD4">
        <w:trPr>
          <w:trHeight w:val="52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AA715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D8A42E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D5_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1F1A21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The rooms in my home are well</w:t>
            </w: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noBreakHyphen/>
              <w:t>ventilated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043A3E48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71</w:t>
            </w:r>
          </w:p>
        </w:tc>
      </w:tr>
      <w:tr w:rsidR="00A863A9" w:rsidRPr="006F325F" w14:paraId="5CD24B2C" w14:textId="77777777" w:rsidTr="00811FD4">
        <w:trPr>
          <w:trHeight w:val="52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717AD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23F1F5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D5_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0620FE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The surroundings of my home are clean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192C8AB7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67</w:t>
            </w:r>
          </w:p>
        </w:tc>
      </w:tr>
      <w:tr w:rsidR="00A863A9" w:rsidRPr="006F325F" w14:paraId="071DF630" w14:textId="77777777" w:rsidTr="00811FD4">
        <w:trPr>
          <w:trHeight w:val="52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AB5C6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3C17C9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D5_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697653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 have access to safe drinking water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60ED352D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76</w:t>
            </w:r>
          </w:p>
        </w:tc>
      </w:tr>
      <w:tr w:rsidR="00A863A9" w:rsidRPr="006F325F" w14:paraId="20B46B3D" w14:textId="77777777" w:rsidTr="00811FD4">
        <w:trPr>
          <w:trHeight w:val="29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A4610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DE9740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D5_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5D3803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My home is adequately lit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353A82B0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69</w:t>
            </w:r>
          </w:p>
        </w:tc>
      </w:tr>
      <w:tr w:rsidR="00A863A9" w:rsidRPr="006F325F" w14:paraId="24297CE7" w14:textId="77777777" w:rsidTr="00811FD4">
        <w:trPr>
          <w:trHeight w:val="52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2B9B5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1B3795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D5_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303F5F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The sanitation facilities in my home are adequate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7EFBFD18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6</w:t>
            </w:r>
          </w:p>
        </w:tc>
      </w:tr>
      <w:tr w:rsidR="00A863A9" w:rsidRPr="006F325F" w14:paraId="0DFD1480" w14:textId="77777777" w:rsidTr="00811FD4">
        <w:trPr>
          <w:trHeight w:val="300"/>
        </w:trPr>
        <w:tc>
          <w:tcPr>
            <w:tcW w:w="976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hideMark/>
          </w:tcPr>
          <w:p w14:paraId="66A97512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Construct</w:t>
            </w: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noBreakHyphen/>
              <w:t>level metrics: AVE = 0.486; CR = 0.849</w:t>
            </w:r>
          </w:p>
        </w:tc>
      </w:tr>
      <w:tr w:rsidR="00A863A9" w:rsidRPr="006F325F" w14:paraId="3D5847CA" w14:textId="77777777" w:rsidTr="00811FD4">
        <w:trPr>
          <w:trHeight w:val="52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827A0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Perceived HIV</w:t>
            </w: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noBreakHyphen/>
              <w:t>Related Symptoms (PHR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E4F6A5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PHRS_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D709C3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 frequently experience pneumonia-like symptoms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469E2E05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8</w:t>
            </w:r>
          </w:p>
        </w:tc>
      </w:tr>
      <w:tr w:rsidR="00A863A9" w:rsidRPr="006F325F" w14:paraId="1CDBA25D" w14:textId="77777777" w:rsidTr="00811FD4">
        <w:trPr>
          <w:trHeight w:val="78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6DF47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70B143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PHRS_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4D2498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 sometimes experience infections in different parts of my body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0E81991D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68</w:t>
            </w:r>
          </w:p>
        </w:tc>
      </w:tr>
      <w:tr w:rsidR="00A863A9" w:rsidRPr="006F325F" w14:paraId="2928ED1A" w14:textId="77777777" w:rsidTr="00811FD4">
        <w:trPr>
          <w:trHeight w:val="52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07F6F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55A144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PHRS_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185C50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 sometimes suffer from low blood</w:t>
            </w: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noBreakHyphen/>
              <w:t>platelet-related symptoms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6E9A1BC9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73</w:t>
            </w:r>
          </w:p>
        </w:tc>
      </w:tr>
      <w:tr w:rsidR="00A863A9" w:rsidRPr="006F325F" w14:paraId="2CF2702E" w14:textId="77777777" w:rsidTr="00811FD4">
        <w:trPr>
          <w:trHeight w:val="78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CB452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3E7845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PHRS_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98B7AB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 experience digestive problems such as loss of appetite or diarrhoea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0ACB1BB4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77</w:t>
            </w:r>
          </w:p>
        </w:tc>
      </w:tr>
      <w:tr w:rsidR="00A863A9" w:rsidRPr="006F325F" w14:paraId="33642D3C" w14:textId="77777777" w:rsidTr="00811FD4">
        <w:trPr>
          <w:trHeight w:val="310"/>
        </w:trPr>
        <w:tc>
          <w:tcPr>
            <w:tcW w:w="976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hideMark/>
          </w:tcPr>
          <w:p w14:paraId="6BC6597E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Construct</w:t>
            </w: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noBreakHyphen/>
              <w:t>level metrics: AVE = 0.557; CR = 0.834</w:t>
            </w:r>
          </w:p>
        </w:tc>
      </w:tr>
      <w:tr w:rsidR="00A863A9" w:rsidRPr="006F325F" w14:paraId="24215022" w14:textId="77777777" w:rsidTr="00811FD4">
        <w:trPr>
          <w:trHeight w:val="29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83762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Nutritional Deficiency (NM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E16340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NMD_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A94E03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 frequently experience fatigue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5922B908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83</w:t>
            </w:r>
          </w:p>
        </w:tc>
      </w:tr>
      <w:tr w:rsidR="00A863A9" w:rsidRPr="006F325F" w14:paraId="37F244DE" w14:textId="77777777" w:rsidTr="00811FD4">
        <w:trPr>
          <w:trHeight w:val="29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BF53B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CB99D9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NMD_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D9E344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 often feel dizzy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78F05B7A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74</w:t>
            </w:r>
          </w:p>
        </w:tc>
      </w:tr>
      <w:tr w:rsidR="00A863A9" w:rsidRPr="006F325F" w14:paraId="45DBFF18" w14:textId="77777777" w:rsidTr="00811FD4">
        <w:trPr>
          <w:trHeight w:val="52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8C1B4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3BF40D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NMD_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0E7282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 experience weakness in my muscles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264BD2A0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79</w:t>
            </w:r>
          </w:p>
        </w:tc>
      </w:tr>
      <w:tr w:rsidR="00A863A9" w:rsidRPr="006F325F" w14:paraId="40736938" w14:textId="77777777" w:rsidTr="00811FD4">
        <w:trPr>
          <w:trHeight w:val="520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613B0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BE03DA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NMD_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A6B5E3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 sometimes experience weight loss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709C8A52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.71</w:t>
            </w:r>
          </w:p>
        </w:tc>
      </w:tr>
      <w:tr w:rsidR="00A863A9" w:rsidRPr="006F325F" w14:paraId="3F894F17" w14:textId="77777777" w:rsidTr="00811FD4">
        <w:trPr>
          <w:trHeight w:val="300"/>
        </w:trPr>
        <w:tc>
          <w:tcPr>
            <w:tcW w:w="9760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hideMark/>
          </w:tcPr>
          <w:p w14:paraId="269865E2" w14:textId="77777777" w:rsidR="00A863A9" w:rsidRPr="006F325F" w:rsidRDefault="00A863A9" w:rsidP="00811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Construct</w:t>
            </w:r>
            <w:r w:rsidRPr="006F3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noBreakHyphen/>
              <w:t>level metrics: AVE = 0.591; CR = 0.852</w:t>
            </w:r>
          </w:p>
        </w:tc>
      </w:tr>
    </w:tbl>
    <w:p w14:paraId="11AC03D8" w14:textId="77777777" w:rsidR="00A863A9" w:rsidRPr="006F325F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F325F">
        <w:rPr>
          <w:rFonts w:ascii="Times New Roman" w:hAnsi="Times New Roman" w:cs="Times New Roman"/>
          <w:sz w:val="24"/>
          <w:szCs w:val="24"/>
          <w:lang w:val="en-GB"/>
        </w:rPr>
        <w:t xml:space="preserve">All items were measured on a 5‑point Likert scale (1 = Strongly disagree, 5 = Strongly agree). AVE = average variance extracted; CR = composite reliability. </w:t>
      </w:r>
    </w:p>
    <w:p w14:paraId="0F1C2AD2" w14:textId="77777777" w:rsidR="00A863A9" w:rsidRPr="006F325F" w:rsidRDefault="00A863A9" w:rsidP="00A863A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F325F">
        <w:rPr>
          <w:rFonts w:ascii="Times New Roman" w:hAnsi="Times New Roman" w:cs="Times New Roman"/>
          <w:sz w:val="24"/>
          <w:szCs w:val="24"/>
          <w:lang w:val="en-GB"/>
        </w:rPr>
        <w:t xml:space="preserve">Source: Authors’ Computation </w:t>
      </w:r>
    </w:p>
    <w:bookmarkEnd w:id="20"/>
    <w:p w14:paraId="46A37A5A" w14:textId="77777777" w:rsidR="00A863A9" w:rsidRPr="006F325F" w:rsidRDefault="00A863A9" w:rsidP="00A863A9"/>
    <w:p w14:paraId="175B4039" w14:textId="77777777" w:rsidR="00795841" w:rsidRDefault="00795841"/>
    <w:sectPr w:rsidR="00795841" w:rsidSect="00984E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3A9"/>
    <w:rsid w:val="000D55AB"/>
    <w:rsid w:val="003B73AD"/>
    <w:rsid w:val="004F2F5F"/>
    <w:rsid w:val="00795841"/>
    <w:rsid w:val="00883624"/>
    <w:rsid w:val="008B384D"/>
    <w:rsid w:val="00984E19"/>
    <w:rsid w:val="00A863A9"/>
    <w:rsid w:val="00BA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DB84F"/>
  <w15:chartTrackingRefBased/>
  <w15:docId w15:val="{548DAA6B-BA1A-46DB-8555-900A7F18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3A9"/>
    <w:rPr>
      <w:kern w:val="2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3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3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3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3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3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3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3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3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3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3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3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86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3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86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3A9"/>
    <w:pPr>
      <w:spacing w:before="160"/>
      <w:jc w:val="center"/>
    </w:pPr>
    <w:rPr>
      <w:i/>
      <w:iCs/>
      <w:color w:val="404040" w:themeColor="text1" w:themeTint="BF"/>
      <w:kern w:val="0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A86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3A9"/>
    <w:pPr>
      <w:ind w:left="720"/>
      <w:contextualSpacing/>
    </w:pPr>
    <w:rPr>
      <w:kern w:val="0"/>
      <w:lang w:val="en-GB"/>
    </w:rPr>
  </w:style>
  <w:style w:type="character" w:styleId="IntenseEmphasis">
    <w:name w:val="Intense Emphasis"/>
    <w:basedOn w:val="DefaultParagraphFont"/>
    <w:uiPriority w:val="21"/>
    <w:qFormat/>
    <w:rsid w:val="00A863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3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3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1080</Words>
  <Characters>6161</Characters>
  <Application>Microsoft Office Word</Application>
  <DocSecurity>0</DocSecurity>
  <Lines>51</Lines>
  <Paragraphs>14</Paragraphs>
  <ScaleCrop>false</ScaleCrop>
  <Company/>
  <LinksUpToDate>false</LinksUpToDate>
  <CharactersWithSpaces>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leye Abiola John</dc:creator>
  <cp:keywords/>
  <dc:description/>
  <cp:lastModifiedBy>Asaleye Abiola John</cp:lastModifiedBy>
  <cp:revision>3</cp:revision>
  <dcterms:created xsi:type="dcterms:W3CDTF">2026-03-18T12:58:00Z</dcterms:created>
  <dcterms:modified xsi:type="dcterms:W3CDTF">2026-03-18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09132d-551c-4398-ab2d-452f2db18aa8</vt:lpwstr>
  </property>
</Properties>
</file>